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2658FC" w14:textId="77777777" w:rsidR="00614A76" w:rsidRPr="00614A76" w:rsidRDefault="00614A76" w:rsidP="0008261E">
      <w:pPr>
        <w:rPr>
          <w:rFonts w:ascii="Times New Roman" w:eastAsia="Times New Roman" w:hAnsi="Times New Roman" w:cs="Times New Roman"/>
          <w:iCs/>
          <w:sz w:val="24"/>
          <w:szCs w:val="24"/>
        </w:rPr>
      </w:pPr>
    </w:p>
    <w:p w14:paraId="0FB5957F" w14:textId="408B0AB3" w:rsidR="0008261E" w:rsidRPr="00395488" w:rsidRDefault="0008261E" w:rsidP="0008261E">
      <w:pPr>
        <w:rPr>
          <w:rFonts w:ascii="Times New Roman" w:eastAsia="Times New Roman" w:hAnsi="Times New Roman" w:cs="Times New Roman"/>
          <w:i/>
          <w:sz w:val="24"/>
          <w:szCs w:val="24"/>
        </w:rPr>
      </w:pPr>
      <w:r w:rsidRPr="00395488">
        <w:rPr>
          <w:rFonts w:ascii="Times New Roman" w:eastAsia="Times New Roman" w:hAnsi="Times New Roman" w:cs="Times New Roman"/>
          <w:i/>
          <w:sz w:val="24"/>
          <w:szCs w:val="24"/>
        </w:rPr>
        <w:t>Evidence Table</w:t>
      </w:r>
    </w:p>
    <w:tbl>
      <w:tblPr>
        <w:tblW w:w="13755" w:type="dxa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926"/>
        <w:gridCol w:w="2504"/>
        <w:gridCol w:w="2253"/>
        <w:gridCol w:w="2253"/>
        <w:gridCol w:w="2566"/>
        <w:gridCol w:w="2253"/>
      </w:tblGrid>
      <w:tr w:rsidR="0008261E" w:rsidRPr="00395488" w14:paraId="61879D54" w14:textId="77777777" w:rsidTr="00C9625C"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4E455" w14:textId="77777777" w:rsidR="0008261E" w:rsidRPr="00395488" w:rsidRDefault="0008261E" w:rsidP="00A84CA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uthor/Year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862E3" w14:textId="77777777" w:rsidR="0008261E" w:rsidRPr="00395488" w:rsidRDefault="0008261E" w:rsidP="00A84CA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evel of Evidence</w:t>
            </w:r>
          </w:p>
          <w:p w14:paraId="74668411" w14:textId="77777777" w:rsidR="0008261E" w:rsidRPr="00395488" w:rsidRDefault="0008261E" w:rsidP="00A84CA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udy Design</w:t>
            </w:r>
          </w:p>
          <w:p w14:paraId="1BE565B5" w14:textId="77777777" w:rsidR="0008261E" w:rsidRPr="00395488" w:rsidRDefault="0008261E" w:rsidP="00A84CA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isk of Bia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B8906" w14:textId="77777777" w:rsidR="0008261E" w:rsidRPr="00395488" w:rsidRDefault="0008261E" w:rsidP="00A84CA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rticipants</w:t>
            </w:r>
          </w:p>
          <w:p w14:paraId="004494D5" w14:textId="77777777" w:rsidR="0008261E" w:rsidRPr="00395488" w:rsidRDefault="0008261E" w:rsidP="00A84CA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clusion Criteria</w:t>
            </w:r>
          </w:p>
          <w:p w14:paraId="620E6733" w14:textId="77777777" w:rsidR="0008261E" w:rsidRPr="00395488" w:rsidRDefault="0008261E" w:rsidP="00A84CA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udy Setting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9F5BB" w14:textId="77777777" w:rsidR="0008261E" w:rsidRPr="00395488" w:rsidRDefault="0008261E" w:rsidP="00A84CA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tervention and Control Groups</w:t>
            </w:r>
          </w:p>
          <w:p w14:paraId="7674E5DD" w14:textId="77777777" w:rsidR="0008261E" w:rsidRPr="00395488" w:rsidRDefault="0008261E" w:rsidP="00A84CA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354CE" w14:textId="77777777" w:rsidR="0008261E" w:rsidRPr="00395488" w:rsidRDefault="0008261E" w:rsidP="00A84CA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utcome Measure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956E5" w14:textId="77777777" w:rsidR="0008261E" w:rsidRPr="00395488" w:rsidRDefault="0008261E" w:rsidP="00A84CA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ults</w:t>
            </w:r>
          </w:p>
        </w:tc>
      </w:tr>
      <w:tr w:rsidR="0008261E" w:rsidRPr="00395488" w14:paraId="12A883B6" w14:textId="77777777" w:rsidTr="00C9625C">
        <w:tc>
          <w:tcPr>
            <w:tcW w:w="2160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B8F63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nsory Techniques: Alternative Seating</w:t>
            </w:r>
          </w:p>
        </w:tc>
      </w:tr>
      <w:tr w:rsidR="0008261E" w:rsidRPr="00395488" w14:paraId="3A05457B" w14:textId="77777777" w:rsidTr="00C9625C"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1A02D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Benson et al., 2019</w:t>
            </w:r>
          </w:p>
          <w:p w14:paraId="35FACDFE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1BD5579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https://doi.org/10.1080/19411243.2019.1672606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4F8C0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Level II</w:t>
            </w:r>
          </w:p>
          <w:p w14:paraId="13477F8C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8F4CE44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SSD: ABAB</w:t>
            </w:r>
          </w:p>
          <w:p w14:paraId="2299C738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07C71E2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isk of Bias</w:t>
            </w:r>
          </w:p>
          <w:p w14:paraId="4129A9F7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A51C7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rticipants</w:t>
            </w:r>
          </w:p>
          <w:p w14:paraId="67D03DEB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N 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= 4</w:t>
            </w: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; 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2-4.6 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ith ASD; 3 boys, 1 girl</w:t>
            </w:r>
          </w:p>
          <w:p w14:paraId="3AE45F86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66317AE2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clusion Criteria</w:t>
            </w:r>
          </w:p>
          <w:p w14:paraId="13441CD3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school children attending the LEAP </w:t>
            </w:r>
            <w:proofErr w:type="gram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program</w:t>
            </w:r>
            <w:proofErr w:type="gramEnd"/>
          </w:p>
          <w:p w14:paraId="371293A2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5EB6848B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tervention Setting</w:t>
            </w:r>
          </w:p>
          <w:p w14:paraId="1B07A868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Preschool</w:t>
            </w:r>
          </w:p>
          <w:p w14:paraId="0FD46471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21E018A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untry</w:t>
            </w:r>
          </w:p>
          <w:p w14:paraId="342DF7B4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United States</w:t>
            </w:r>
          </w:p>
          <w:p w14:paraId="628495CC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3920C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tervention</w:t>
            </w:r>
          </w:p>
          <w:p w14:paraId="53B68F27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Use of alternative seating (T-stool or cube chair)</w:t>
            </w:r>
          </w:p>
          <w:p w14:paraId="1D9EBF3C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: 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Wks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 &amp; 3, no seat</w:t>
            </w:r>
          </w:p>
          <w:p w14:paraId="6E1B2222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: 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Wks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 &amp; 4, alternative seat</w:t>
            </w:r>
          </w:p>
          <w:p w14:paraId="21F95B2E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762BABAE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ntrol Group</w:t>
            </w:r>
          </w:p>
          <w:p w14:paraId="0466265B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n/a (SSR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A1300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ttention and In-seat Behavior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Video recording of morning circle over 4 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wks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, 2xs/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r 10 min 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ea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; observation of duration based on operational definition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attention (e.g., answering, asking, pointing, raising hand, concentration on some feature of the process) and in-seat behaviors (e.g., contact with the seat with some part of body, breaking seat contact to engage with instructional task, returning to seat with one cue); visual analysis using 2 standard deviation band method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7CBB5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ignificant Findings</w:t>
            </w:r>
          </w:p>
          <w:p w14:paraId="35EE9707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  <w:p w14:paraId="1D24AAD5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22BA6534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nsignificant Findings</w:t>
            </w:r>
          </w:p>
          <w:p w14:paraId="63C93BBA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uration of a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tention and in seat behaviors improved, but results were not significant for any participant  </w:t>
            </w:r>
          </w:p>
        </w:tc>
      </w:tr>
      <w:tr w:rsidR="0008261E" w:rsidRPr="00395488" w14:paraId="066F7FC0" w14:textId="77777777" w:rsidTr="00C9625C"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763A3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Krombach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amp; Miltenberger, 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020</w:t>
            </w:r>
          </w:p>
          <w:p w14:paraId="08C649E5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A0D9C66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https://doi.org/10.1007/s10803-019-04283-8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5D676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Level II</w:t>
            </w:r>
          </w:p>
          <w:p w14:paraId="27714BCE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075D6A2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SD: ABC</w:t>
            </w:r>
          </w:p>
          <w:p w14:paraId="03B7D28E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E1552ED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isk of Bias</w:t>
            </w:r>
          </w:p>
          <w:p w14:paraId="531B108F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  <w:p w14:paraId="50571C35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20A6D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Participants</w:t>
            </w:r>
          </w:p>
          <w:p w14:paraId="52B6C406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N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4; 4-12 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, with ASD</w:t>
            </w:r>
          </w:p>
          <w:p w14:paraId="488AFE82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and intellectual disability that had difficulties remaining seated more than 5 min</w:t>
            </w:r>
          </w:p>
          <w:p w14:paraId="1752A363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5852BE7E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clusion Criteria</w:t>
            </w:r>
          </w:p>
          <w:p w14:paraId="7962C415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udents with ASD, intellectual disability, difficulty in attending during seated tasks, ability to sit upright on a ball without assistance, receptive language, and capable of complying with one-step </w:t>
            </w:r>
            <w:proofErr w:type="gram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directions</w:t>
            </w:r>
            <w:proofErr w:type="gramEnd"/>
          </w:p>
          <w:p w14:paraId="5D095170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986209C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tervention Setting</w:t>
            </w:r>
          </w:p>
          <w:p w14:paraId="399DE23B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Home</w:t>
            </w:r>
          </w:p>
          <w:p w14:paraId="78FCB7F0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2296F79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untry</w:t>
            </w:r>
          </w:p>
          <w:p w14:paraId="5AA61D0B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50FA8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Intervention</w:t>
            </w:r>
          </w:p>
          <w:p w14:paraId="0A265FA6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Sitting on a stability ball </w:t>
            </w:r>
          </w:p>
          <w:p w14:paraId="7D301EF2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A - Baseline</w:t>
            </w:r>
          </w:p>
          <w:p w14:paraId="3A201A3B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C9B2E0F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B - Intervention</w:t>
            </w:r>
          </w:p>
          <w:p w14:paraId="6842F37A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-20 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wks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; 2xs/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tervention session (sessions ranged from 5-16 minutes in length, dependent on child)</w:t>
            </w:r>
          </w:p>
          <w:p w14:paraId="6B837D17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E62B92B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C - Choice</w:t>
            </w:r>
          </w:p>
          <w:p w14:paraId="1C6669FC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1FFCA757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ntrol Group</w:t>
            </w:r>
          </w:p>
          <w:p w14:paraId="3AAC7053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n/a (SSR)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DF114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In-seat Behavior and Attention: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ideotaped 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observation of duration of the 2 behaviors based on operational definition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in-seat behavior (e.g., buttocks in contact with the ball, ball in contact with the floor, one foot on the floor) and attention (e.g., appropriate interaction with materials per directive; responding to or looking at speaker, not oriented to other activities or items).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64656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Significant Findings</w:t>
            </w:r>
          </w:p>
          <w:p w14:paraId="5CF52250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  <w:p w14:paraId="4332456F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7A9E7C27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nsignificant Findings</w:t>
            </w:r>
          </w:p>
          <w:p w14:paraId="2D0DD34A" w14:textId="77777777" w:rsidR="0008261E" w:rsidRPr="000938CE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tention and in-seat behavior percentage of time improved 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during intervention phase (ball chair) for all 4 childre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8261E" w:rsidRPr="00395488" w14:paraId="4436E8FB" w14:textId="77777777" w:rsidTr="00C9625C"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48F42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acphee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19</w:t>
            </w:r>
          </w:p>
          <w:p w14:paraId="3E78E51E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EFA7967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https://doi.org/10.17105/SPR-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017-0151.V48-3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04587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Level II</w:t>
            </w:r>
          </w:p>
          <w:p w14:paraId="4D480F1A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2x3 Within Subjects Design</w:t>
            </w:r>
          </w:p>
          <w:p w14:paraId="60784816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1726690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isk of Bias</w:t>
            </w:r>
          </w:p>
          <w:p w14:paraId="1CD54B60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oderate</w:t>
            </w:r>
          </w:p>
          <w:p w14:paraId="3DB96A08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5972E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Participants</w:t>
            </w:r>
          </w:p>
          <w:p w14:paraId="7625688B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64; ages 5-12 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8.14 years; (82.8% male), with ADHD</w:t>
            </w:r>
          </w:p>
          <w:p w14:paraId="14289C7A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507B116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clusion Criteria</w:t>
            </w:r>
          </w:p>
          <w:p w14:paraId="43217EBF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Gungsuh" w:hAnsi="Times New Roman" w:cs="Times New Roman"/>
                <w:sz w:val="24"/>
                <w:szCs w:val="24"/>
              </w:rPr>
              <w:t>Children with diagnoses of ADHD, IQ ≥80, without ASD, no current treatment with psychotropic medications, and no noted intolerability of psychostimulant medication.</w:t>
            </w:r>
          </w:p>
          <w:p w14:paraId="7708327C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085BBBB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tervention Setting</w:t>
            </w:r>
          </w:p>
          <w:p w14:paraId="757FB1FF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chool </w:t>
            </w:r>
          </w:p>
          <w:p w14:paraId="3EDC8543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CF13E52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untry</w:t>
            </w:r>
          </w:p>
          <w:p w14:paraId="3DF0A79B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ABAA7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Intervention</w:t>
            </w:r>
          </w:p>
          <w:p w14:paraId="37B76E3D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tting on stability ball for duration of class; wearing weighted vest for 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duration of class; 6 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wks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1 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hr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uring Summer Treatment </w:t>
            </w:r>
            <w:proofErr w:type="gram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Program;</w:t>
            </w:r>
            <w:proofErr w:type="gramEnd"/>
          </w:p>
          <w:p w14:paraId="130CDE46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ceived medication or </w:t>
            </w:r>
            <w:proofErr w:type="gram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placebo</w:t>
            </w:r>
            <w:proofErr w:type="gram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6FB7DB2C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7B602C94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ntrol Group</w:t>
            </w:r>
          </w:p>
          <w:p w14:paraId="339B24E0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n/a (SSR)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269A2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Classroom Rule Following and Accuracy of Seatwork Productivity</w:t>
            </w:r>
          </w:p>
          <w:p w14:paraId="45FB57E6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eacher recorded 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frequencies of classroom ru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e.g., be respectful, raise hand, remain in seat, work quietly)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iolations and the number of worksheet items a child could correctly complete in a 30 min </w:t>
            </w:r>
            <w:proofErr w:type="gram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period</w:t>
            </w:r>
            <w:proofErr w:type="gramEnd"/>
          </w:p>
          <w:p w14:paraId="5667E98C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B777546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B0154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Significant Findings</w:t>
            </w:r>
          </w:p>
          <w:p w14:paraId="4CCED9F1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atistically significant differences in the medication group fo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increased frequency of 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ollowing rules (p = 0.032) an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mproved 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seatwork productivity (p &lt; 0.001)</w:t>
            </w:r>
          </w:p>
          <w:p w14:paraId="368BD801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2DEA75F5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nsignificant Findings</w:t>
            </w:r>
          </w:p>
          <w:p w14:paraId="16BBF872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statistically significant improvements i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frequency of 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following classroom rules or seatwork productivity with either stability ball or weighted vest</w:t>
            </w:r>
          </w:p>
        </w:tc>
      </w:tr>
      <w:tr w:rsidR="0008261E" w:rsidRPr="00395488" w14:paraId="2CC42015" w14:textId="77777777" w:rsidTr="00C9625C">
        <w:tc>
          <w:tcPr>
            <w:tcW w:w="216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4CE89" w14:textId="77777777" w:rsidR="0008261E" w:rsidRPr="00890E75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lastRenderedPageBreak/>
              <w:t>Sensory Techniques: Multiple Sensory Techniques</w:t>
            </w:r>
          </w:p>
        </w:tc>
      </w:tr>
      <w:tr w:rsidR="0008261E" w:rsidRPr="00395488" w14:paraId="54E2288F" w14:textId="77777777" w:rsidTr="00C9625C"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F95F3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Benson et al., 2020</w:t>
            </w:r>
          </w:p>
          <w:p w14:paraId="1FF880B1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B6DD20E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https://doi.org/10.1080/19411243.2020.1732262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02F10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Level II</w:t>
            </w:r>
          </w:p>
          <w:p w14:paraId="70BA59B1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80FD62F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SSD: BABA</w:t>
            </w:r>
          </w:p>
          <w:p w14:paraId="52989EB7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40DC3EC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isk of Bias</w:t>
            </w:r>
          </w:p>
          <w:p w14:paraId="5F220EB9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BAED1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rticipants</w:t>
            </w:r>
          </w:p>
          <w:p w14:paraId="478E5913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N 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 3; 4 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3 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mos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 5 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2 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mos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ith ASD; all males</w:t>
            </w:r>
          </w:p>
          <w:p w14:paraId="3AFBFCE1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0210872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clusion Criteria</w:t>
            </w:r>
          </w:p>
          <w:p w14:paraId="3E4DECE8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ildren with ASD in a convenience sample integrated preschool </w:t>
            </w:r>
            <w:proofErr w:type="gram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classroom</w:t>
            </w:r>
            <w:proofErr w:type="gramEnd"/>
          </w:p>
          <w:p w14:paraId="4E8664E9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  <w:p w14:paraId="14DA1650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tervention Setting</w:t>
            </w:r>
          </w:p>
          <w:p w14:paraId="0D96C279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reschool</w:t>
            </w:r>
          </w:p>
          <w:p w14:paraId="6BAF5367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01F8024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untry</w:t>
            </w:r>
          </w:p>
          <w:p w14:paraId="1383CA4F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4FB63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Intervention</w:t>
            </w:r>
          </w:p>
          <w:p w14:paraId="6E5CD1C4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nsorimotor phase (sensorimotor activities designed by OT for 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ea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udent’s sensory needs)</w:t>
            </w:r>
          </w:p>
          <w:p w14:paraId="79E82D02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n-sensorimotor phase</w:t>
            </w:r>
          </w:p>
          <w:p w14:paraId="5B1399A4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19FA026B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 weeks (2 intervention phases 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nd 2 non-intervention phases</w:t>
            </w:r>
            <w:proofErr w:type="gram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);</w:t>
            </w:r>
            <w:proofErr w:type="gram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273B948B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: 15 min 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ea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school circle time</w:t>
            </w:r>
          </w:p>
          <w:p w14:paraId="33BE71E3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A: no intervention</w:t>
            </w:r>
          </w:p>
          <w:p w14:paraId="2C23DFB1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749550D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ntrol Group</w:t>
            </w:r>
          </w:p>
          <w:p w14:paraId="5350C610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n/a (SSR)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B34B1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Attention and In-seat Behavior: V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deotape of morning circle over 4 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wks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, 2xs/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r the first 10 min after the child was seated;  observation of duration based on operational definition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attention (e.g., answering or asking questions, participation upon request, raising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and, no more than 2 teacher cues to complete instructional directive) and in-seat behavior (e.g., maintaining physical contact with seating option, breaking contact to engage in instructional task if appropriate, returning to seat with one teacher cue).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1652E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Significant Findings</w:t>
            </w:r>
          </w:p>
          <w:p w14:paraId="028391B9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nly 1 of the 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3 participa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ad significant effect fo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-seat behavior and attention improvement in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oth sensorimotor 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phases (100% PND) with p=0.05 set as significant</w:t>
            </w:r>
          </w:p>
          <w:p w14:paraId="0C7A0B00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104B999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Nonsignificant Findings</w:t>
            </w:r>
          </w:p>
          <w:p w14:paraId="6D50EEB3" w14:textId="77777777" w:rsidR="0008261E" w:rsidRPr="007142E4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though improvements were observed, statistically significant improvements in attention or in-seat behavior were not observed in 2 of 3 participants. </w:t>
            </w:r>
          </w:p>
        </w:tc>
      </w:tr>
      <w:tr w:rsidR="0008261E" w:rsidRPr="00395488" w14:paraId="644717BB" w14:textId="77777777" w:rsidTr="00C9625C"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AE692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enson et al., 2022</w:t>
            </w:r>
          </w:p>
          <w:p w14:paraId="05AC22BE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7BD933D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https://doi.org/10.1080/19411243.2021.2003734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66F2E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Level II</w:t>
            </w:r>
          </w:p>
          <w:p w14:paraId="1DA44314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1AE2A69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SSD: ABAB</w:t>
            </w:r>
          </w:p>
          <w:p w14:paraId="519DD74F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F59D162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isk of Bias</w:t>
            </w:r>
          </w:p>
          <w:p w14:paraId="23C274B8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481B2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rticipants</w:t>
            </w:r>
          </w:p>
          <w:p w14:paraId="25F0751D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7; ages 8-12 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, with ASD; 5 males, 2 females</w:t>
            </w:r>
          </w:p>
          <w:p w14:paraId="14C99F26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5EB1E78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clusion Criteria</w:t>
            </w:r>
          </w:p>
          <w:p w14:paraId="77FC94C4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venience sample from private, special education school; ASD diagnosis and identified as having sensory processing challenges that impacted task </w:t>
            </w:r>
            <w:proofErr w:type="gram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performance</w:t>
            </w:r>
            <w:proofErr w:type="gramEnd"/>
          </w:p>
          <w:p w14:paraId="2FE425BB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E883A71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tervention Setting</w:t>
            </w:r>
          </w:p>
          <w:p w14:paraId="2B36F424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School</w:t>
            </w:r>
          </w:p>
          <w:p w14:paraId="7640E2EA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24E230B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untry</w:t>
            </w:r>
          </w:p>
          <w:p w14:paraId="7AA33662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United State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A4230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Intervention</w:t>
            </w:r>
          </w:p>
          <w:p w14:paraId="217A1D8E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 consecutive </w:t>
            </w:r>
            <w:proofErr w:type="gram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weeks;</w:t>
            </w:r>
            <w:proofErr w:type="gramEnd"/>
          </w:p>
          <w:p w14:paraId="64CC9C90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A: Baseline (days 1 &amp; 2)</w:t>
            </w:r>
          </w:p>
          <w:p w14:paraId="189F2133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B: Intervention (days 4 &amp; 5); Sensory Activity Schedule (SAS) embedded in workstation schedule during independent work time as part of TEAACH teaching model, inclusive of vestibular, proprioceptive, oral motor, and visual</w:t>
            </w:r>
          </w:p>
          <w:p w14:paraId="2BC94FAF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6502C237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5E1A96C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ntrol Group</w:t>
            </w:r>
          </w:p>
          <w:p w14:paraId="2D2D6E3A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n/a (SSR)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A6051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n-task Behavior</w:t>
            </w:r>
          </w:p>
          <w:p w14:paraId="347DD493" w14:textId="77777777" w:rsidR="0008261E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 observations 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ea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ay of phases; 15 min per observation; duration of on task behavior during independent work time per operational definition (e.g., interaction with materials for targeted behaviors, task completion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the number of cues students needed to engage in on-task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havior</w:t>
            </w:r>
            <w:proofErr w:type="gramEnd"/>
          </w:p>
          <w:p w14:paraId="5A50DA60" w14:textId="77777777" w:rsidR="0008261E" w:rsidRPr="00831D2F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AD67FF2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75668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ignificant Findings</w:t>
            </w:r>
          </w:p>
          <w:p w14:paraId="48BAB869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Significant decrease in number cues for 4 of 7 participants (p=0.05)</w:t>
            </w:r>
          </w:p>
          <w:p w14:paraId="3E416BD0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gnificant difference in mean number of cue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vided for all participants 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rom phase A1 to B1 (p=0.01) </w:t>
            </w:r>
          </w:p>
          <w:p w14:paraId="6ED1D1F7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270F4E8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nsignificant Findings</w:t>
            </w:r>
          </w:p>
          <w:p w14:paraId="42702BA4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Non-effective on PND for all participants (PND 70% or higher considered effective)</w:t>
            </w:r>
          </w:p>
        </w:tc>
      </w:tr>
      <w:tr w:rsidR="0008261E" w:rsidRPr="00395488" w14:paraId="050D0D0E" w14:textId="77777777" w:rsidTr="00C9625C"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65A05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Pingale et al., 2022</w:t>
            </w:r>
          </w:p>
          <w:p w14:paraId="6F9839AC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DE95CBE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https://doi.org/10.1080/19411243.2021.1941492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7B605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Level II</w:t>
            </w:r>
          </w:p>
          <w:p w14:paraId="232EC538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450C24B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SSD: ABCA</w:t>
            </w:r>
          </w:p>
          <w:p w14:paraId="393AA5FE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9FEC696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isk of Bias</w:t>
            </w:r>
          </w:p>
          <w:p w14:paraId="5E151CA4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  <w:p w14:paraId="6AF8A999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F539B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rticipants</w:t>
            </w:r>
          </w:p>
          <w:p w14:paraId="75875944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5 (5.2 - 10 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; all male</w:t>
            </w:r>
            <w:proofErr w:type="gram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);</w:t>
            </w:r>
            <w:proofErr w:type="gram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64787E7C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D9953C1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clusion Criteria</w:t>
            </w:r>
          </w:p>
          <w:p w14:paraId="7E2F04DA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ildren </w:t>
            </w:r>
            <w:proofErr w:type="gram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ages</w:t>
            </w:r>
            <w:proofErr w:type="gram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-11 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pre-k through 4th grade; documented SI/SP challenges</w:t>
            </w: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; 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no physical</w:t>
            </w:r>
          </w:p>
          <w:p w14:paraId="6CDA150E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imitations or disabilities, not taking stimulants, anti-anxiety, or anticonvulsant medications, and not having received sensory diets within 6 </w:t>
            </w:r>
            <w:proofErr w:type="spellStart"/>
            <w:proofErr w:type="gram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mo</w:t>
            </w:r>
            <w:proofErr w:type="spellEnd"/>
            <w:proofErr w:type="gramEnd"/>
          </w:p>
          <w:p w14:paraId="0566AFA7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  <w:p w14:paraId="4F6D4CFE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tervention Setting</w:t>
            </w:r>
          </w:p>
          <w:p w14:paraId="2F2F9660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School</w:t>
            </w:r>
          </w:p>
          <w:p w14:paraId="4FA89C25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27B04EC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untry</w:t>
            </w:r>
          </w:p>
          <w:p w14:paraId="14787E2B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D0671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tervention</w:t>
            </w:r>
          </w:p>
          <w:p w14:paraId="563D208D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8 days (7 days for 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ea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hase) </w:t>
            </w:r>
          </w:p>
          <w:p w14:paraId="021692AC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A: regular school day</w:t>
            </w:r>
          </w:p>
          <w:p w14:paraId="370594F8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C30C8AF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B: age-appropriate fine-motor and visual activities that are typically used in classrooms per the schedule</w:t>
            </w:r>
          </w:p>
          <w:p w14:paraId="268FC335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44095CD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C: Sensory die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SD) including 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customized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tactile, vestibular, and proprioceptiv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ities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; 3xs/day for 5-7 min</w:t>
            </w:r>
          </w:p>
          <w:p w14:paraId="6CBFD999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170BB3A7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ntrol Group</w:t>
            </w:r>
          </w:p>
          <w:p w14:paraId="36F7C4E4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n/a (SSD design)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933A5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dividualized Target Behaviors</w:t>
            </w:r>
          </w:p>
          <w:p w14:paraId="454F3275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Video recorded for</w:t>
            </w:r>
          </w:p>
          <w:p w14:paraId="0A4F9377" w14:textId="77777777" w:rsidR="0008261E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15 min interval during a group activity; frequency count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/duration 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dividualized 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arget behavior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ddressing 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sensory processing, psychosocial skills, and classroom engagement goal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each participant had individualized definitions for the three categories of targeted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haviors</w:t>
            </w:r>
            <w:proofErr w:type="gramEnd"/>
          </w:p>
          <w:p w14:paraId="29D8F15B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2B00196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97C95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ignificant Findings</w:t>
            </w:r>
          </w:p>
          <w:p w14:paraId="796D3698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DD46D96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P1: significant for phases B-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r classroom engagement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p = .01) and C-A2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 psychosocial skills and classroom engagement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p = .01)</w:t>
            </w:r>
          </w:p>
          <w:p w14:paraId="097D03D0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C0800D5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2: significant for phas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-C for psychosocial skills and classroom engagement and C-A2 for sensory processing skills 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p = .01) </w:t>
            </w:r>
          </w:p>
          <w:p w14:paraId="7A149CAE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3CBACFC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3: significant for phase B-C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or sensory processing skills, psychosocial skills, and classroom engagement and C-A2 for sensory processing skills 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(p = .01)</w:t>
            </w:r>
          </w:p>
          <w:p w14:paraId="37B7F712" w14:textId="77777777" w:rsidR="0008261E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78E37DF" w14:textId="77777777" w:rsidR="0008261E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P4: significant for phas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-C for psychosocial skills and in 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-A2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 psychosocial skills and classroom engagement</w:t>
            </w:r>
          </w:p>
          <w:p w14:paraId="160220AF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(p = .01)</w:t>
            </w:r>
          </w:p>
          <w:p w14:paraId="6AAC95AA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5: significant for phase B-C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or sensory processing skills, psychosocial skills, and classroom engagement 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d C-A2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or psychosocial skills and classroom engagement 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p = .01) </w:t>
            </w:r>
          </w:p>
          <w:p w14:paraId="79F68E85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2C67683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nsignificant Findings</w:t>
            </w:r>
          </w:p>
          <w:p w14:paraId="12BD2C2D" w14:textId="77777777" w:rsidR="0008261E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l participants showed a decrease in problematic behaviors for all categories with introduction of SD phase and increase upon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thdrawal</w:t>
            </w:r>
            <w:proofErr w:type="gramEnd"/>
          </w:p>
          <w:p w14:paraId="7E5470BF" w14:textId="77777777" w:rsidR="0008261E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8763B4A" w14:textId="77777777" w:rsidR="0008261E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dditional results: </w:t>
            </w:r>
          </w:p>
          <w:p w14:paraId="3ACD2893" w14:textId="77777777" w:rsidR="0008261E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2: psychosocial skills and classroom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engagement improved approaching significance for phase C-A2; contra-therapeutic responses for classroom engagement upon withdrawal of SD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ase</w:t>
            </w:r>
            <w:proofErr w:type="gramEnd"/>
          </w:p>
          <w:p w14:paraId="6B9A6D0F" w14:textId="77777777" w:rsidR="0008261E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3: classroom engagement improved approaching significance for phase B-C</w:t>
            </w:r>
          </w:p>
          <w:p w14:paraId="1E56DA9A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08261E" w:rsidRPr="00395488" w14:paraId="743AD339" w14:textId="77777777" w:rsidTr="00C9625C"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A9405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Voola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Kumair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, 2022</w:t>
            </w:r>
          </w:p>
          <w:p w14:paraId="70CD7E06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6688FD6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https://doi.org/10.35841/0971-9032.26.4.1381-1385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2CE8C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Level II</w:t>
            </w:r>
          </w:p>
          <w:p w14:paraId="1D9AA77B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117CC42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Quasi-experimental pretest/posttest </w:t>
            </w:r>
          </w:p>
          <w:p w14:paraId="1903F11F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745F061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isk of Bias</w:t>
            </w:r>
          </w:p>
          <w:p w14:paraId="612382F7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  <w:p w14:paraId="2A6433BF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121DD15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B5F65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rticipants</w:t>
            </w:r>
          </w:p>
          <w:p w14:paraId="79F78DB0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10 (9 male, 1 female); 6-12 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, with ADHD</w:t>
            </w:r>
          </w:p>
          <w:p w14:paraId="29039DA3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AC34412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clusion Criteria</w:t>
            </w:r>
          </w:p>
          <w:p w14:paraId="00170F74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ildren 6-12 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ith diagnosed ADHD and SI/SP </w:t>
            </w:r>
          </w:p>
          <w:p w14:paraId="0FB88F5D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  <w:p w14:paraId="36609B6F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tervention Setting</w:t>
            </w:r>
          </w:p>
          <w:p w14:paraId="3337BEBF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Clinic and sensory garden</w:t>
            </w:r>
          </w:p>
          <w:p w14:paraId="7C9D6958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3DDF4B81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Country</w:t>
            </w:r>
          </w:p>
          <w:p w14:paraId="3A607B57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88C87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Intervention</w:t>
            </w:r>
          </w:p>
          <w:p w14:paraId="1FE3DB4E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N 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= 5</w:t>
            </w:r>
          </w:p>
          <w:p w14:paraId="03610506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ature-based sensory garden (SG); 12 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wks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, 3xs/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r a total of 46 sessions (45 min 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ea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ssion</w:t>
            </w:r>
            <w:proofErr w:type="gram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);</w:t>
            </w:r>
            <w:proofErr w:type="gram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3C0A67CF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plus</w:t>
            </w:r>
            <w:proofErr w:type="gram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door sensory integration (SI) </w:t>
            </w:r>
          </w:p>
          <w:p w14:paraId="763D459D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27A49AF0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ntrol Group</w:t>
            </w:r>
          </w:p>
          <w:p w14:paraId="70D8A940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N 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= 5</w:t>
            </w:r>
          </w:p>
          <w:p w14:paraId="42E1E1B4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only received indoor SI therapy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C8DFB" w14:textId="77777777" w:rsidR="0008261E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Functional Skills </w:t>
            </w:r>
          </w:p>
          <w:p w14:paraId="06FFBCFD" w14:textId="77777777" w:rsidR="0008261E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1C01F17B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eiss Functional Impairment Rating Scale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WFIRS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9BEAC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ignificant Findings</w:t>
            </w:r>
          </w:p>
          <w:p w14:paraId="52348ECC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Improvements in the SG intervention group on WFIRS (p &lt; 0.01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r functional behavior</w:t>
            </w:r>
          </w:p>
          <w:p w14:paraId="4556F86F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34858960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nsignificant Findings</w:t>
            </w:r>
          </w:p>
          <w:p w14:paraId="01F3F38F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  <w:p w14:paraId="06D35399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08261E" w:rsidRPr="00395488" w14:paraId="79EF42EC" w14:textId="77777777" w:rsidTr="00C9625C"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61CD9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Koshy et al., 2018</w:t>
            </w:r>
          </w:p>
          <w:p w14:paraId="3E4D71A5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C0DA55A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https://doi.org/10.4103/0445-7706.244548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D4270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Level II</w:t>
            </w:r>
          </w:p>
          <w:p w14:paraId="303AAD3D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614BBE0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Quasi-experimental</w:t>
            </w:r>
          </w:p>
          <w:p w14:paraId="74785B7C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85A9F74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isk of Bias</w:t>
            </w:r>
          </w:p>
          <w:p w14:paraId="57A40546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B29FE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rticipants</w:t>
            </w:r>
          </w:p>
          <w:p w14:paraId="0C36CDC4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21; 3-10 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ith sensory processing disorder and toileting difficulties </w:t>
            </w:r>
          </w:p>
          <w:p w14:paraId="2D809F89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A75219D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clusion Criteria</w:t>
            </w:r>
          </w:p>
          <w:p w14:paraId="3A974B84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ildren 3-10 </w:t>
            </w:r>
            <w:proofErr w:type="spellStart"/>
            <w:proofErr w:type="gram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with</w:t>
            </w:r>
            <w:proofErr w:type="gram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mplaints of toileting problems and conditions such as autism, ADHD, learning disabilities, fragile X, and emotional problems but without physical dysfunction, visual, or hearing impairments; must not be receiving other laxative therapy, enemas, and</w:t>
            </w:r>
          </w:p>
          <w:p w14:paraId="5938EBBB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suppositories, biofeedback, or medication for constipation.</w:t>
            </w:r>
          </w:p>
          <w:p w14:paraId="77B84A89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4104F4B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tervention Setting</w:t>
            </w:r>
          </w:p>
          <w:p w14:paraId="30BEF53F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Clinic and Home</w:t>
            </w:r>
          </w:p>
          <w:p w14:paraId="28D33540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9AE970A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Country</w:t>
            </w:r>
          </w:p>
          <w:p w14:paraId="49E53CB7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70966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Intervention</w:t>
            </w:r>
          </w:p>
          <w:p w14:paraId="781094D9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10</w:t>
            </w:r>
          </w:p>
          <w:p w14:paraId="2F2B4058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 treatment and behavioral modification therapy; 4 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mos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, 2xs/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45 min/session; remaining days at home by parents </w:t>
            </w:r>
          </w:p>
          <w:p w14:paraId="29503F05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068E6E7F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ntrol</w:t>
            </w:r>
          </w:p>
          <w:p w14:paraId="2131C326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11</w:t>
            </w:r>
          </w:p>
          <w:p w14:paraId="0D184773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havior modification therapy 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9B48E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oileting</w:t>
            </w:r>
          </w:p>
          <w:p w14:paraId="1310AB1E" w14:textId="77777777" w:rsidR="0008261E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01815739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nadian Occupational Performance Measure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COPM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BD775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ignificant Findings</w:t>
            </w:r>
          </w:p>
          <w:p w14:paraId="2D8594B9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Significant difference (significance set at p&lt;.05) for experimental group (p=0.005)</w:t>
            </w:r>
          </w:p>
          <w:p w14:paraId="78A74DC0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d control group (p=0.004) for performanc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d satisfaction on COPM toileting tasks </w:t>
            </w:r>
          </w:p>
          <w:p w14:paraId="455EC911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05476DA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Medium effect size for experimental group; small effect size for control</w:t>
            </w:r>
          </w:p>
          <w:p w14:paraId="236075B2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468FE1BD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nsignificant Findings</w:t>
            </w:r>
          </w:p>
          <w:p w14:paraId="18D3F2B8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  <w:p w14:paraId="16133545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08261E" w:rsidRPr="00395488" w14:paraId="478FEAA9" w14:textId="77777777" w:rsidTr="00C9625C">
        <w:tc>
          <w:tcPr>
            <w:tcW w:w="216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7540A" w14:textId="77777777" w:rsidR="0008261E" w:rsidRPr="00890E75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890E7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ensory Techniques: Sensory Tools</w:t>
            </w:r>
          </w:p>
        </w:tc>
      </w:tr>
      <w:tr w:rsidR="0008261E" w:rsidRPr="00395488" w14:paraId="227736FC" w14:textId="77777777" w:rsidTr="00C9625C"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A25F0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Durgut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20</w:t>
            </w:r>
          </w:p>
          <w:p w14:paraId="26FE7282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A7BA48B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https://doi.org/10.3233/NRE-203040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42EA1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Level 1</w:t>
            </w:r>
          </w:p>
          <w:p w14:paraId="525DB0ED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F595726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RCT</w:t>
            </w:r>
          </w:p>
          <w:p w14:paraId="517151F4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361CEF1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isk of Bias</w:t>
            </w:r>
          </w:p>
          <w:p w14:paraId="5A4CAA19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663EA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rticipants</w:t>
            </w:r>
          </w:p>
          <w:p w14:paraId="3DD3D1E3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30, 15 per group (3 girls, 12 boys); randomly assigned to Treadmill Training (TT) (</w:t>
            </w: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ge = 8.33 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) or TT + Whole Body Vibrational Training (WBVT) (</w:t>
            </w: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ge = 7.93 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0227CF0E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C3EFA8B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clusion Criteria</w:t>
            </w:r>
          </w:p>
          <w:p w14:paraId="271E71A7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ildren ages 7-11 diagnosed with ADHD with no previous treatment for ADHD or comorbid conditions; children and parents with reading </w:t>
            </w:r>
            <w:proofErr w:type="gram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skills</w:t>
            </w:r>
            <w:proofErr w:type="gramEnd"/>
          </w:p>
          <w:p w14:paraId="55FAE544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53A3421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tervention Setting</w:t>
            </w:r>
          </w:p>
          <w:p w14:paraId="74EE81F8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Outpatient clinic</w:t>
            </w:r>
          </w:p>
          <w:p w14:paraId="7CFCF8D5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FE2F93F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untry</w:t>
            </w:r>
          </w:p>
          <w:p w14:paraId="11808EBA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028D3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tervention</w:t>
            </w:r>
          </w:p>
          <w:p w14:paraId="175AE36C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TT + WBVT; 3xs/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r 8 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wks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TT was 45 min and WBVT in a standing position for 15 min w/o </w:t>
            </w:r>
            <w:proofErr w:type="gram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hand</w:t>
            </w:r>
            <w:proofErr w:type="gramEnd"/>
          </w:p>
          <w:p w14:paraId="14D365A0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pport on a sinusoidal vibration </w:t>
            </w:r>
            <w:proofErr w:type="gram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platform</w:t>
            </w:r>
            <w:proofErr w:type="gramEnd"/>
          </w:p>
          <w:p w14:paraId="0CEE783B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3871F64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ntrol Group</w:t>
            </w:r>
          </w:p>
          <w:p w14:paraId="61CBFC65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3xs/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r 8 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wks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; TT only (45 min)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E89F4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Quality of Life 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Pediatric Quality of Life Inventory (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PedsQL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021F38A0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2CC0395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Executive Functioning 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Behavior Rating Inventory of Executive Function (BRIEF)</w:t>
            </w:r>
          </w:p>
          <w:p w14:paraId="67B21A1C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6A090BD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ttention</w:t>
            </w:r>
          </w:p>
          <w:p w14:paraId="48DD7C6D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Conner’s Rating Scale</w:t>
            </w:r>
          </w:p>
          <w:p w14:paraId="73FB2C4C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Stroop test TBAG form (STP-TBAG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F637D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ignificant Findings</w:t>
            </w:r>
          </w:p>
          <w:p w14:paraId="65F859E5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atistically significant improvements (p&lt;0.05) for both groups on 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PedsQL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oth children and parent forms, BRIEF (executive functioning), Conner’s Rating sca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attention),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STP-TBAG form for intervention grou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attention)</w:t>
            </w:r>
          </w:p>
          <w:p w14:paraId="039D9BD5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06FF499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1AB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nsignificant</w:t>
            </w: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Findings</w:t>
            </w:r>
          </w:p>
          <w:p w14:paraId="72077097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08261E" w:rsidRPr="00395488" w14:paraId="00E7A362" w14:textId="77777777" w:rsidTr="00C9625C"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52B33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raziano et al., 2020</w:t>
            </w:r>
          </w:p>
          <w:p w14:paraId="59D73292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FBBEC39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https://doi.org/10.1177/1087054718770009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210BC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Level II</w:t>
            </w:r>
          </w:p>
          <w:p w14:paraId="6828E7D1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4522FDF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SSD: ABAB</w:t>
            </w:r>
          </w:p>
          <w:p w14:paraId="6003238D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377B222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isk of Bias</w:t>
            </w:r>
          </w:p>
          <w:p w14:paraId="51F9C15B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B9566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rticipants</w:t>
            </w:r>
          </w:p>
          <w:p w14:paraId="211F65FD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60 (</w:t>
            </w: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ge = 4.86 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, 75% male with </w:t>
            </w:r>
            <w:proofErr w:type="gram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ADHD;</w:t>
            </w:r>
            <w:proofErr w:type="gramEnd"/>
          </w:p>
          <w:p w14:paraId="4C985F05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ta collected for 4 random children in each classroom, rotated across 3 days for a total of 48 </w:t>
            </w:r>
            <w:proofErr w:type="gram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children</w:t>
            </w:r>
            <w:proofErr w:type="gramEnd"/>
          </w:p>
          <w:p w14:paraId="0C8220EE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77360354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clusion Criteria</w:t>
            </w:r>
          </w:p>
          <w:p w14:paraId="6E2AA88C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Gungsuh" w:hAnsi="Times New Roman" w:cs="Times New Roman"/>
                <w:sz w:val="24"/>
                <w:szCs w:val="24"/>
              </w:rPr>
              <w:t xml:space="preserve">Diagnosis of ADHD, enrollment in school in the prior </w:t>
            </w:r>
            <w:proofErr w:type="spellStart"/>
            <w:r w:rsidRPr="00395488">
              <w:rPr>
                <w:rFonts w:ascii="Times New Roman" w:eastAsia="Gungsuh" w:hAnsi="Times New Roman" w:cs="Times New Roman"/>
                <w:sz w:val="24"/>
                <w:szCs w:val="24"/>
              </w:rPr>
              <w:t>yr</w:t>
            </w:r>
            <w:proofErr w:type="spellEnd"/>
            <w:r w:rsidRPr="00395488">
              <w:rPr>
                <w:rFonts w:ascii="Times New Roman" w:eastAsia="Gungsuh" w:hAnsi="Times New Roman" w:cs="Times New Roman"/>
                <w:sz w:val="24"/>
                <w:szCs w:val="24"/>
              </w:rPr>
              <w:t xml:space="preserve">, IQ of ≥ 70, no diagnosis of ASD or psychotic disorder, ability to attend 8-week </w:t>
            </w:r>
            <w:proofErr w:type="gramStart"/>
            <w:r w:rsidRPr="00395488">
              <w:rPr>
                <w:rFonts w:ascii="Times New Roman" w:eastAsia="Gungsuh" w:hAnsi="Times New Roman" w:cs="Times New Roman"/>
                <w:sz w:val="24"/>
                <w:szCs w:val="24"/>
              </w:rPr>
              <w:t>program</w:t>
            </w:r>
            <w:proofErr w:type="gramEnd"/>
          </w:p>
          <w:p w14:paraId="7590E670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2E53FF6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tervention Setting</w:t>
            </w:r>
          </w:p>
          <w:p w14:paraId="3FD3A226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School</w:t>
            </w:r>
          </w:p>
          <w:p w14:paraId="35006738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B8499E5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untry</w:t>
            </w:r>
          </w:p>
          <w:p w14:paraId="5910DC21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ited States 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9B414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tervention</w:t>
            </w:r>
          </w:p>
          <w:p w14:paraId="18DE5828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Use of fidget spinners during the school day of a Summer Treatment Program (STP)</w:t>
            </w:r>
          </w:p>
          <w:p w14:paraId="24E8B7CC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A: Baseline (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wks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 and 6 of STP)</w:t>
            </w:r>
          </w:p>
          <w:p w14:paraId="0EDFC89B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B: Fidget spinner (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wks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 and 7 of STP); regular behavior interventions </w:t>
            </w:r>
          </w:p>
          <w:p w14:paraId="3A1F9E54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6A09C2F2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ntrol Group</w:t>
            </w:r>
          </w:p>
          <w:p w14:paraId="1388B43B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n/a (SSR)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6E7A3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ross Motor Movements</w:t>
            </w:r>
          </w:p>
          <w:p w14:paraId="32A15EDD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celerometers worn during both </w:t>
            </w:r>
            <w:proofErr w:type="gram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phases</w:t>
            </w:r>
            <w:proofErr w:type="gramEnd"/>
          </w:p>
          <w:p w14:paraId="73C1077E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F496A5A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Behavior and Attention in the Classroom: 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Videotape for 5 min during ELA classroom to attain frequency counts rule “violations”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s part of the school’s standard rule structur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1E905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ignificant Findings</w:t>
            </w:r>
          </w:p>
          <w:p w14:paraId="68D534FD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irst intervention phase: </w:t>
            </w:r>
          </w:p>
          <w:p w14:paraId="565EB563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Significantly greater number of attention violations with use of fidget spinner (p&lt;0.01)</w:t>
            </w:r>
          </w:p>
          <w:p w14:paraId="0A616AE3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64E4AB9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4958742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47729F9B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nsignificant Findings</w:t>
            </w:r>
          </w:p>
          <w:p w14:paraId="1361D2BB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Gross motor movements no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statistically significa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either phase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p=0.07)</w:t>
            </w:r>
          </w:p>
          <w:p w14:paraId="2ADE061C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No effect on second phas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r behavior in the classroom</w:t>
            </w:r>
            <w:r>
              <w:rPr>
                <w:rStyle w:val="CommentReference"/>
              </w:rPr>
              <w:t xml:space="preserve"> 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significance at p&lt;0.05)</w:t>
            </w:r>
          </w:p>
          <w:p w14:paraId="229D202A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08261E" w:rsidRPr="00395488" w14:paraId="1860E439" w14:textId="77777777" w:rsidTr="00C9625C"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39BF3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Ikuta et al., 2016</w:t>
            </w:r>
          </w:p>
          <w:p w14:paraId="5B329FB4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025AD4F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https://doi.org/10.1016/j.hkjot.2016.09.001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67F47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Level II</w:t>
            </w:r>
          </w:p>
          <w:p w14:paraId="5CFD7685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2B8C136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ithin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jects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rossover experimental design</w:t>
            </w:r>
          </w:p>
          <w:p w14:paraId="04D8DAFC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E55A907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Risk of Bias</w:t>
            </w:r>
          </w:p>
          <w:p w14:paraId="074233DB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  <w:p w14:paraId="11CBFAE6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964FC86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88674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Participants</w:t>
            </w:r>
          </w:p>
          <w:p w14:paraId="1D8AD560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21; 4-16 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; 16 boys and 5 girl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ith ASD</w:t>
            </w:r>
          </w:p>
          <w:p w14:paraId="7228976B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A45D205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clusion Criteria</w:t>
            </w:r>
          </w:p>
          <w:p w14:paraId="0396BDBF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Children diagnosed with autistic disorder, Asperger’s disorder, or pervasive developmental disorder; 3-17 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hyper-reactivity to auditory </w:t>
            </w:r>
            <w:proofErr w:type="gram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stimuli</w:t>
            </w:r>
            <w:proofErr w:type="gram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48F9F724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388B071B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tervention Setting</w:t>
            </w:r>
          </w:p>
          <w:p w14:paraId="489C6748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Home and school</w:t>
            </w:r>
          </w:p>
          <w:p w14:paraId="33331225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494BD8E0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untry</w:t>
            </w:r>
          </w:p>
          <w:p w14:paraId="7DCBF57E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5E71A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Intervention</w:t>
            </w:r>
          </w:p>
          <w:p w14:paraId="55CF7B61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earing earmuffs and noise canceling (NC) headphones worn part of the day. </w:t>
            </w:r>
          </w:p>
          <w:p w14:paraId="13BD1527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A - Baseline</w:t>
            </w:r>
          </w:p>
          <w:p w14:paraId="57E135A2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 - Earmuff</w:t>
            </w:r>
          </w:p>
          <w:p w14:paraId="75D37817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C - NC headphones</w:t>
            </w:r>
          </w:p>
          <w:p w14:paraId="4CB30E4E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C389B3C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 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wks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 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wks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armuff use and 2 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wks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C headphone use); random order for various amounts of </w:t>
            </w:r>
            <w:proofErr w:type="gram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  <w:proofErr w:type="gram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72A7F88D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30F73C6C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ntrol Group</w:t>
            </w:r>
          </w:p>
          <w:p w14:paraId="17D5D72D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n/a (SSR)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C87F5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 xml:space="preserve">Behaviors Related to Auditory Stimuli </w:t>
            </w:r>
          </w:p>
          <w:p w14:paraId="52E874BB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Goal Attainment Scaling (GAS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302A7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ignificant Findings</w:t>
            </w:r>
          </w:p>
          <w:p w14:paraId="4C198D8B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mproved GA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participation behaviors) 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lated to auditory stimuli for earmuff period as 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ompared to the baseline/control period (p = 0.006)</w:t>
            </w:r>
          </w:p>
          <w:p w14:paraId="0B57F546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486947DC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nsignificant Findings</w:t>
            </w:r>
          </w:p>
          <w:p w14:paraId="09F69D10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statistically significan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rticipation behavior 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anges in NC headphone phase compared to the baseline phase, or between earmuff and NC headphone </w:t>
            </w:r>
            <w:proofErr w:type="gram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phases</w:t>
            </w:r>
            <w:proofErr w:type="gramEnd"/>
          </w:p>
          <w:p w14:paraId="54F435FE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7C8408B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08261E" w:rsidRPr="00395488" w14:paraId="62ED5528" w14:textId="77777777" w:rsidTr="00C9625C">
        <w:tc>
          <w:tcPr>
            <w:tcW w:w="216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01C5F" w14:textId="77777777" w:rsidR="0008261E" w:rsidRPr="00890E75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890E7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lastRenderedPageBreak/>
              <w:t>Sensory Techniques: Deep Pressure Tactile</w:t>
            </w:r>
          </w:p>
        </w:tc>
      </w:tr>
      <w:tr w:rsidR="0008261E" w:rsidRPr="00395488" w14:paraId="0C2DFC54" w14:textId="77777777" w:rsidTr="00C9625C"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8C7E8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Lönn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24</w:t>
            </w:r>
          </w:p>
          <w:p w14:paraId="0E49EA19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4A67A41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https://doi.org/10.1111/jsr.13990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CD9CB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Level I</w:t>
            </w:r>
          </w:p>
          <w:p w14:paraId="1F2C13D8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90209CD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RCT</w:t>
            </w:r>
          </w:p>
          <w:p w14:paraId="5E3EF07C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crossover design</w:t>
            </w:r>
          </w:p>
          <w:p w14:paraId="2F9CBE5B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B3F85D2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isk of Bias</w:t>
            </w:r>
          </w:p>
          <w:p w14:paraId="3EFD9E2F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A4333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rticipants</w:t>
            </w:r>
          </w:p>
          <w:p w14:paraId="78E0B1FF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91; 6-14 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M = 9 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; 57% boys; ADHD </w:t>
            </w:r>
          </w:p>
          <w:p w14:paraId="5F1985DC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71313D48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clusion Criteria</w:t>
            </w:r>
          </w:p>
          <w:p w14:paraId="0908F6BC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ildren with ADHD without significant comorbidities; sleep problems, stable medication, lack of 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or discontinuation of melatonin medication, and no prior use of WBs.</w:t>
            </w:r>
          </w:p>
          <w:p w14:paraId="37EE3C46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98B2930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AB7F585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tervention Setting</w:t>
            </w:r>
          </w:p>
          <w:p w14:paraId="7E52DC69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Home</w:t>
            </w:r>
          </w:p>
          <w:p w14:paraId="4BDE93F7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4DF5342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untry</w:t>
            </w:r>
          </w:p>
          <w:p w14:paraId="7689CD5C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84014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Intervention</w:t>
            </w:r>
          </w:p>
          <w:p w14:paraId="2EDF0A45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eighted blanket (WB) for </w:t>
            </w:r>
            <w:proofErr w:type="gram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sleep;</w:t>
            </w:r>
            <w:proofErr w:type="gram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3D99CC16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 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wks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4 + 4 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wks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; randomized to start with weighted blanket (WB) or control blanket (CB)</w:t>
            </w:r>
          </w:p>
          <w:p w14:paraId="50374BB9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7460C8FA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ntrol Group</w:t>
            </w:r>
          </w:p>
          <w:p w14:paraId="400B17AE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CB (non-weighted; 2kg) for sleep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8479B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leep Onset Latency, Total Sleep Time, Sleep Efficiency, and Wake After Sleep Onset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</w:p>
          <w:p w14:paraId="60FFAD2B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Actigraph</w:t>
            </w:r>
            <w:proofErr w:type="spellEnd"/>
          </w:p>
          <w:p w14:paraId="4BA33CBD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leep </w:t>
            </w:r>
            <w:proofErr w:type="gram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questionnaire</w:t>
            </w:r>
            <w:proofErr w:type="gram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505DEAA3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F5019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ignificant Findings</w:t>
            </w:r>
          </w:p>
          <w:p w14:paraId="06B0A39B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vention group statistically significant improvements in t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otal sleep time (p = 0.027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; s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leep efficiency (p = 0.038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; and w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ake after sleep onset (p = 0.015)</w:t>
            </w:r>
          </w:p>
          <w:p w14:paraId="41812097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Significance set at p&lt;0.05)</w:t>
            </w:r>
          </w:p>
          <w:p w14:paraId="11CC0BF0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BF2A9D0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0769702D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nsignificant Findings</w:t>
            </w:r>
          </w:p>
          <w:p w14:paraId="73011921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No effect on sleep onset latency</w:t>
            </w:r>
          </w:p>
        </w:tc>
      </w:tr>
      <w:tr w:rsidR="0008261E" w:rsidRPr="00395488" w14:paraId="4648BDDD" w14:textId="77777777" w:rsidTr="00C9625C"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5E739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Lu et al., 2019</w:t>
            </w:r>
          </w:p>
          <w:p w14:paraId="3DF46533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3DB3A27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https://doi.org/10.1080/17518423.2018.1537317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2E832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Level I</w:t>
            </w:r>
          </w:p>
          <w:p w14:paraId="43A2B3EF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3DDB5B5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RCT</w:t>
            </w:r>
          </w:p>
          <w:p w14:paraId="7B90D171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  <w:p w14:paraId="7DBFE371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isk of Bias</w:t>
            </w:r>
          </w:p>
          <w:p w14:paraId="45856EF2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E0E5C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rticipants</w:t>
            </w:r>
          </w:p>
          <w:p w14:paraId="6F79AE18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395488">
              <w:rPr>
                <w:rFonts w:ascii="Times New Roman" w:eastAsia="Gungsuh" w:hAnsi="Times New Roman" w:cs="Times New Roman"/>
                <w:sz w:val="24"/>
                <w:szCs w:val="24"/>
              </w:rPr>
              <w:t xml:space="preserve"> = 36 children; ages 1-3 years, with developmental delay; stratified by age (7–12 </w:t>
            </w:r>
            <w:proofErr w:type="spellStart"/>
            <w:r w:rsidRPr="00395488">
              <w:rPr>
                <w:rFonts w:ascii="Times New Roman" w:eastAsia="Gungsuh" w:hAnsi="Times New Roman" w:cs="Times New Roman"/>
                <w:sz w:val="24"/>
                <w:szCs w:val="24"/>
              </w:rPr>
              <w:t>mos</w:t>
            </w:r>
            <w:proofErr w:type="spellEnd"/>
            <w:r w:rsidRPr="00395488">
              <w:rPr>
                <w:rFonts w:ascii="Times New Roman" w:eastAsia="Gungsuh" w:hAnsi="Times New Roman" w:cs="Times New Roman"/>
                <w:sz w:val="24"/>
                <w:szCs w:val="24"/>
              </w:rPr>
              <w:t xml:space="preserve"> vs. 13–36 </w:t>
            </w:r>
            <w:proofErr w:type="spellStart"/>
            <w:r w:rsidRPr="00395488">
              <w:rPr>
                <w:rFonts w:ascii="Times New Roman" w:eastAsia="Gungsuh" w:hAnsi="Times New Roman" w:cs="Times New Roman"/>
                <w:sz w:val="24"/>
                <w:szCs w:val="24"/>
              </w:rPr>
              <w:t>mos</w:t>
            </w:r>
            <w:proofErr w:type="spellEnd"/>
            <w:r w:rsidRPr="00395488">
              <w:rPr>
                <w:rFonts w:ascii="Times New Roman" w:eastAsia="Gungsuh" w:hAnsi="Times New Roman" w:cs="Times New Roman"/>
                <w:sz w:val="24"/>
                <w:szCs w:val="24"/>
              </w:rPr>
              <w:t>) and motor development quotient (DQ) on the CDIIT-DT (DQ ≥ 70 vs. DQ &lt; 70)</w:t>
            </w:r>
          </w:p>
          <w:p w14:paraId="2A18C448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32ED7D9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Inclusion Criteria 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ildren between the ages of 7 and 36 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mos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diagnosis of DD, one or more delays on the </w:t>
            </w:r>
            <w:r w:rsidRPr="008A4DE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omprehensive Development Inventory for Infants </w:t>
            </w:r>
            <w:r w:rsidRPr="008A4DE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and Toddlers Diagnostic Test 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CDITT-DT), body weight below 50th percentile for age, and native Chinese speaking primary caregiver. </w:t>
            </w:r>
          </w:p>
          <w:p w14:paraId="071B6392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0C7934F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tervention Setting</w:t>
            </w:r>
          </w:p>
          <w:p w14:paraId="436B0B2D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Clinic or Home</w:t>
            </w:r>
          </w:p>
          <w:p w14:paraId="7C989024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3DEAA45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untry</w:t>
            </w:r>
          </w:p>
          <w:p w14:paraId="1036CFD8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Taiwan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03C7B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Intervention</w:t>
            </w:r>
          </w:p>
          <w:p w14:paraId="4CACF833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18 (</w:t>
            </w: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ge = (24.1; 55.6% boys</w:t>
            </w:r>
            <w:proofErr w:type="gram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);</w:t>
            </w:r>
            <w:proofErr w:type="gram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22BA9B3D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Face and body massage by author (OT and certified infant massage instructor) as tolerated; 2xs/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r 12 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wks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20 min 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ea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ssion; with routine rehabilitation </w:t>
            </w:r>
            <w:proofErr w:type="gram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intervention</w:t>
            </w:r>
            <w:proofErr w:type="gram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6BE23D69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615AE592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ntrol</w:t>
            </w:r>
          </w:p>
          <w:p w14:paraId="7725F89D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18 (</w:t>
            </w: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ge = 23.4; 72% boys</w:t>
            </w:r>
            <w:proofErr w:type="gram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);</w:t>
            </w:r>
            <w:proofErr w:type="gram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06BF926E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Routine rehabilitation intervention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12EF1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otor, Language, Self-help, and Social Skills</w:t>
            </w:r>
          </w:p>
          <w:p w14:paraId="7152E176" w14:textId="77777777" w:rsidR="0008261E" w:rsidRPr="008A4DE5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4DE5">
              <w:rPr>
                <w:rFonts w:ascii="Times New Roman" w:eastAsia="Times New Roman" w:hAnsi="Times New Roman" w:cs="Times New Roman"/>
                <w:sz w:val="24"/>
                <w:szCs w:val="24"/>
              </w:rPr>
              <w:t>CDIIT-DT</w:t>
            </w:r>
          </w:p>
          <w:p w14:paraId="13A06D1F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0C86FE7B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leep</w:t>
            </w:r>
          </w:p>
          <w:p w14:paraId="31DD5B59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leep questionnaire 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634AF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ignificant Findings</w:t>
            </w:r>
          </w:p>
          <w:p w14:paraId="4D1FDEC3" w14:textId="77777777" w:rsidR="0008261E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vention group statistically significant improvement in total motor score (p=0.023) </w:t>
            </w:r>
          </w:p>
          <w:p w14:paraId="5AB1B9BA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ignificance set at p=0.05</w:t>
            </w:r>
          </w:p>
          <w:p w14:paraId="6F2EFB12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862CDF5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nsignificant Findings</w:t>
            </w:r>
          </w:p>
          <w:p w14:paraId="018429EB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No significant effect was found in the scores on CDITT-DT subtests for fine motor, cognitive, language, self-help, or soci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;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ross motor approached significance 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p=0.047); No significant difference in sleep patterns for intervention or control</w:t>
            </w:r>
          </w:p>
        </w:tc>
      </w:tr>
      <w:tr w:rsidR="0008261E" w:rsidRPr="00395488" w14:paraId="23521869" w14:textId="77777777" w:rsidTr="00C9625C"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8A88A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ielsen et al., 2023</w:t>
            </w:r>
          </w:p>
          <w:p w14:paraId="3456B8F5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E026E62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https://doi.org/10.3390/children10111800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1AE92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Level II</w:t>
            </w:r>
          </w:p>
          <w:p w14:paraId="5EA2F260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C3936D3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Quasi-experimental pretest/posttest</w:t>
            </w:r>
          </w:p>
          <w:p w14:paraId="29F91059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2F4FC0D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isk of Bias</w:t>
            </w:r>
          </w:p>
          <w:p w14:paraId="1B7650C6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56B70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rticipants</w:t>
            </w:r>
          </w:p>
          <w:p w14:paraId="5BF7614E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70; 6-12 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ge = 8.93; 51 boys, 19 girls), exhibiting sensory seeking behaviors </w:t>
            </w:r>
          </w:p>
          <w:p w14:paraId="3C5CE153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23D0DE2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clusion Criteria</w:t>
            </w:r>
          </w:p>
          <w:p w14:paraId="0B4A840D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ocumented SI/SP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llenges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ith no other significant diagnosis </w:t>
            </w:r>
          </w:p>
          <w:p w14:paraId="44B89E3F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99BA136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tervention Setting</w:t>
            </w:r>
          </w:p>
          <w:p w14:paraId="62849C03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School</w:t>
            </w:r>
          </w:p>
          <w:p w14:paraId="146201A0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0EE50522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untry</w:t>
            </w:r>
          </w:p>
          <w:p w14:paraId="0302B110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Finland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F5FC6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tervention</w:t>
            </w:r>
          </w:p>
          <w:p w14:paraId="1519E1D0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wks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wearing the vest for the first 90 min at the start of every school day; students then invited to use the vest as much as they liked, both at home and at school</w:t>
            </w:r>
          </w:p>
          <w:p w14:paraId="1CF8997E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82541B5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eachers received 90-min lecture about dysfunctions in sensory processing (DSP), the use of 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Protac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y Fit ball vest, and how to 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support 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childrens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’ attention in the classroom. </w:t>
            </w:r>
          </w:p>
          <w:p w14:paraId="18566272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50B70E7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62F71E50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ntrol Group</w:t>
            </w:r>
          </w:p>
          <w:p w14:paraId="3D52DF72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  <w:p w14:paraId="2F52DFF9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718D8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Attention, Body Perception, Coping Skills, and Learning</w:t>
            </w:r>
          </w:p>
          <w:p w14:paraId="2330D197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B25C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Five to Fifteen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FTF) parental survey; </w:t>
            </w:r>
            <w:r w:rsidRPr="002B25C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trengths and Difficulties Questionnaire</w:t>
            </w:r>
          </w:p>
          <w:p w14:paraId="22E54D66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(SDQ) teacher survey</w:t>
            </w:r>
          </w:p>
          <w:p w14:paraId="51D6F6BB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EC43202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F5AE9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ignificant Findings</w:t>
            </w:r>
          </w:p>
          <w:p w14:paraId="530F4A80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No statistically significant results (significance set at p &lt; 0.05)</w:t>
            </w:r>
          </w:p>
          <w:p w14:paraId="0CA9F0A3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E815269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nsignificant Findings</w:t>
            </w:r>
          </w:p>
          <w:p w14:paraId="724384FF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Reported increas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attention, improv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nts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 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body perception, and improv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nts in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ping skills in learn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ffecting everyday life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ut not statistic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y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ignificant </w:t>
            </w:r>
          </w:p>
        </w:tc>
      </w:tr>
      <w:tr w:rsidR="0008261E" w:rsidRPr="00395488" w14:paraId="180916A1" w14:textId="77777777" w:rsidTr="00C9625C"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F2BAB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Spira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, 2021</w:t>
            </w:r>
          </w:p>
          <w:p w14:paraId="6CBB0973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E6661CF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https://doi.org/10.1108/IJOT-09-2020-0014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324BC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Level II</w:t>
            </w:r>
          </w:p>
          <w:p w14:paraId="1164EE4E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816EE0A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Quasi-experimental </w:t>
            </w:r>
          </w:p>
          <w:p w14:paraId="52B6EF51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test/posttest with non-blinded </w:t>
            </w:r>
            <w:proofErr w:type="gram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randomization</w:t>
            </w:r>
            <w:proofErr w:type="gramEnd"/>
          </w:p>
          <w:p w14:paraId="4F07CFAA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9B69368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isk of Bias</w:t>
            </w:r>
          </w:p>
          <w:p w14:paraId="6C41F723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  <w:p w14:paraId="39B2EB62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CD736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rticipants</w:t>
            </w:r>
          </w:p>
          <w:p w14:paraId="41D8E678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50; 5.2 to 10.8 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ith sensory processing differences and sleep difficulties </w:t>
            </w:r>
          </w:p>
          <w:p w14:paraId="390E57BF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7648FF2B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clusion Criteria</w:t>
            </w:r>
          </w:p>
          <w:p w14:paraId="69720B15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ildren </w:t>
            </w:r>
            <w:proofErr w:type="gram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ages</w:t>
            </w:r>
            <w:proofErr w:type="gram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.0-11.11 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ith significant SI/SP difficulties concurrent significant behavioral sleep difficulties no comorbid diagnoses of ASD, intellectual disabilities, or psychiatric disorders </w:t>
            </w:r>
          </w:p>
          <w:p w14:paraId="57200536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0274C7A1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tervention Setting</w:t>
            </w:r>
          </w:p>
          <w:p w14:paraId="551B2B40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Home</w:t>
            </w:r>
          </w:p>
          <w:p w14:paraId="0E572633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406124E1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Country</w:t>
            </w:r>
          </w:p>
          <w:p w14:paraId="69D0A7F9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8EC4E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Intervention</w:t>
            </w:r>
          </w:p>
          <w:p w14:paraId="2B1E0E94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N 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= 25 (16</w:t>
            </w:r>
          </w:p>
          <w:p w14:paraId="3B221DFB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les, 9 females); massage with joint compressions; 4 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wks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r 15-20 min nightly</w:t>
            </w:r>
          </w:p>
          <w:p w14:paraId="26E4F456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387E4C07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ntrol Group</w:t>
            </w:r>
          </w:p>
          <w:p w14:paraId="603778A4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N 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= 25 (15 males, 10 females); bedtime story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C0C16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leep </w:t>
            </w:r>
          </w:p>
          <w:p w14:paraId="0E088009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Goal Attainment Scaling (GAS)’</w:t>
            </w:r>
          </w:p>
          <w:p w14:paraId="77249D27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Child Sleep Habits Questionnaire (CSHQ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DD0BC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ignificant Findings</w:t>
            </w:r>
          </w:p>
          <w:p w14:paraId="712DA7F7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tistically significant improvements in s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leep behaviors (p &lt; 0.001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; p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arasomnias (p &lt; 0.01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; and s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leep duration (p &lt; 0.05)</w:t>
            </w:r>
          </w:p>
          <w:p w14:paraId="7F91AF9B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reases in s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leep anxiety (p &lt; 0.05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; d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aytime sleepiness (p &lt; 0.05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and 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GAS (p &lt; 0.0001)</w:t>
            </w:r>
          </w:p>
          <w:p w14:paraId="130AB756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D28129F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255F0FF7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nsignificant Findings</w:t>
            </w:r>
          </w:p>
          <w:p w14:paraId="4AF44508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Sleep disordered breathing did not show significant improvement</w:t>
            </w:r>
          </w:p>
        </w:tc>
      </w:tr>
      <w:tr w:rsidR="0008261E" w:rsidRPr="00395488" w14:paraId="70529F39" w14:textId="77777777" w:rsidTr="00C9625C">
        <w:tc>
          <w:tcPr>
            <w:tcW w:w="216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5E659" w14:textId="77777777" w:rsidR="0008261E" w:rsidRPr="00890E75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890E7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Caregiver Training</w:t>
            </w:r>
          </w:p>
        </w:tc>
      </w:tr>
      <w:tr w:rsidR="0008261E" w:rsidRPr="00395488" w14:paraId="0BF33E8A" w14:textId="77777777" w:rsidTr="00C9625C"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34512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Heyburn et al., 2023</w:t>
            </w:r>
          </w:p>
          <w:p w14:paraId="746D84A6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886CE97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https://doi.org/10.1080/01942638.2022.2104151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03B1D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Level II</w:t>
            </w:r>
          </w:p>
          <w:p w14:paraId="41D8B395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16E321F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Quasi-experimental pretest/posttest</w:t>
            </w:r>
          </w:p>
          <w:p w14:paraId="6B85A4AD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10B83C0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1CA1CD1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isk of Bias</w:t>
            </w:r>
          </w:p>
          <w:p w14:paraId="31C03D05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1A58C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rticipants</w:t>
            </w:r>
          </w:p>
          <w:p w14:paraId="6F68BAF2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N 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 95; Parents of children ages 2-18 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ge = 6 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; 72% male) with sensory concerns</w:t>
            </w:r>
          </w:p>
          <w:p w14:paraId="1FD8B84C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823021E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clusion Criteria</w:t>
            </w:r>
          </w:p>
          <w:p w14:paraId="52150FD1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rents of children referred for children’s allied health program for sensory concerns, registered for </w:t>
            </w:r>
            <w:proofErr w:type="gram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intervention</w:t>
            </w:r>
            <w:proofErr w:type="gramEnd"/>
          </w:p>
          <w:p w14:paraId="0D0C9361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367EAA89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tervention Setting</w:t>
            </w:r>
          </w:p>
          <w:p w14:paraId="34610962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Therapy center</w:t>
            </w:r>
          </w:p>
          <w:p w14:paraId="09B1D69D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682E8A1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untry</w:t>
            </w:r>
          </w:p>
          <w:p w14:paraId="672326AD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FB1E9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tervention</w:t>
            </w:r>
          </w:p>
          <w:p w14:paraId="05A9032D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nsory </w:t>
            </w:r>
            <w:proofErr w:type="gram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in-service;</w:t>
            </w:r>
            <w:proofErr w:type="gramEnd"/>
          </w:p>
          <w:p w14:paraId="3FEB8C6C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ructured, 2 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hr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group-based (up to 15 families), caregiver education intervention, </w:t>
            </w:r>
          </w:p>
          <w:p w14:paraId="4A76D21E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  <w:p w14:paraId="4B679C4B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ntrol Group</w:t>
            </w:r>
          </w:p>
          <w:p w14:paraId="60E3C974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No control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449AC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ccupational Performance</w:t>
            </w:r>
          </w:p>
          <w:p w14:paraId="287B1FDB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104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anadian Occupational Performance Measure 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(COPM)</w:t>
            </w:r>
          </w:p>
          <w:p w14:paraId="1681DC45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EEBF007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regiver Knowledge of Sensory Processing and How to Support Their Child</w:t>
            </w:r>
          </w:p>
          <w:p w14:paraId="0C63EF6C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nsory Processing and Your Child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aregiver Knowledge Questionnaire </w:t>
            </w:r>
          </w:p>
          <w:p w14:paraId="70E4C285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130762AD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15227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ignificant Findings</w:t>
            </w:r>
          </w:p>
          <w:p w14:paraId="39996AB3" w14:textId="77777777" w:rsidR="0008261E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PM improvements (individualized occupational performance goals) (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p&lt;0.0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; 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PM Satisfactio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p&lt;0.0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and 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regiver knowledg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p&lt;0.0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.</w:t>
            </w:r>
          </w:p>
          <w:p w14:paraId="4D9F2846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Large effect size for all (EF=.94-1.00)</w:t>
            </w:r>
          </w:p>
          <w:p w14:paraId="6DD8D7B3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2D7D8CD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1DA5042C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nsignificant Findings</w:t>
            </w:r>
          </w:p>
          <w:p w14:paraId="5E9DBB56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  <w:p w14:paraId="6428CAA6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08261E" w:rsidRPr="00395488" w14:paraId="14D221A6" w14:textId="77777777" w:rsidTr="00C9625C"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2EDC2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Padmanabha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2019</w:t>
            </w:r>
          </w:p>
          <w:p w14:paraId="2457D2BE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83C7D64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https://doi.org/10.1007/s12098-018-2747-4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35247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Level I</w:t>
            </w:r>
          </w:p>
          <w:p w14:paraId="4B982551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6DC5EC2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CT </w:t>
            </w:r>
          </w:p>
          <w:p w14:paraId="6F2BF325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41BB4E7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isk of Bias</w:t>
            </w:r>
          </w:p>
          <w:p w14:paraId="35F7A8F5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  <w:p w14:paraId="79198AD4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FE053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Participants</w:t>
            </w:r>
          </w:p>
          <w:p w14:paraId="047DACFE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40; children 3-12 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with ASD and sensory processing differences </w:t>
            </w:r>
          </w:p>
          <w:p w14:paraId="646241C5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88216EF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Inclusion Criteria</w:t>
            </w:r>
          </w:p>
          <w:p w14:paraId="21B685AD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 3-12 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confirmed sensory processing difficulties; no active seizures; no tuberous </w:t>
            </w:r>
            <w:proofErr w:type="gram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sclerosis</w:t>
            </w:r>
            <w:proofErr w:type="gramEnd"/>
          </w:p>
          <w:p w14:paraId="7232EFD2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2727516A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tervention Setting</w:t>
            </w:r>
          </w:p>
          <w:p w14:paraId="2A6B083B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Home and clinic</w:t>
            </w:r>
          </w:p>
          <w:p w14:paraId="6727862A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252E514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untry</w:t>
            </w:r>
          </w:p>
          <w:p w14:paraId="712B18B7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00644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 xml:space="preserve">Intervention </w:t>
            </w:r>
          </w:p>
          <w:p w14:paraId="07DD13D5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N 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= 21(</w:t>
            </w: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ge = 48 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mos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; 76% male</w:t>
            </w:r>
            <w:proofErr w:type="gram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);</w:t>
            </w:r>
            <w:proofErr w:type="gramEnd"/>
          </w:p>
          <w:p w14:paraId="474E7D8A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2 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wks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; 5 days/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45-60 min sessions) of sensory 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ntervention group therapy, plus home-based sensory interventions by caregiver</w:t>
            </w:r>
          </w:p>
          <w:p w14:paraId="2932E296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02B6AF6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ontrol Group </w:t>
            </w:r>
          </w:p>
          <w:p w14:paraId="3CB32A5F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N 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= 19 (</w:t>
            </w: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ge = 48 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mos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; 94% male</w:t>
            </w:r>
            <w:proofErr w:type="gram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);</w:t>
            </w:r>
            <w:proofErr w:type="gramEnd"/>
          </w:p>
          <w:p w14:paraId="406D5188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standard therapy (speech therapy and ABA therapy)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DB223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Quality of Life</w:t>
            </w:r>
          </w:p>
          <w:p w14:paraId="2007B97D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Pediatric Quality of Life Inventory (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PedsQL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</w:t>
            </w:r>
          </w:p>
          <w:p w14:paraId="6363C2E8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539179A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ehavior and Emotional Function</w:t>
            </w:r>
          </w:p>
          <w:p w14:paraId="7A4B0FD6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hildren’s Global Assessment Scale</w:t>
            </w: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(CGAS)</w:t>
            </w:r>
          </w:p>
          <w:p w14:paraId="2CAB7AFB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9BAC9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Significant Findings</w:t>
            </w:r>
          </w:p>
          <w:p w14:paraId="299F956D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A34395B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PedsQL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improvemen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 quality of life 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or 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ntervention group (p&lt;0.008)</w:t>
            </w:r>
          </w:p>
          <w:p w14:paraId="70895230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F22FE7C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CGAS: improvement (behavioral and emotional functioning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(p &lt; 0.011)</w:t>
            </w:r>
          </w:p>
          <w:p w14:paraId="5C89CF69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DE6CC5B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nsignificant Findings</w:t>
            </w:r>
          </w:p>
          <w:p w14:paraId="0A3A9767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  <w:p w14:paraId="04CF03D1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08261E" w:rsidRPr="00395488" w14:paraId="460F8D42" w14:textId="77777777" w:rsidTr="00C9625C"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1A409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ashazadeh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zari et al., 2019</w:t>
            </w:r>
          </w:p>
          <w:p w14:paraId="28DED918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83B2FCF" w14:textId="77777777" w:rsidR="0008261E" w:rsidRPr="00395488" w:rsidRDefault="0008261E" w:rsidP="00A84CA5">
            <w:pPr>
              <w:spacing w:line="240" w:lineRule="auto"/>
              <w:rPr>
                <w:rFonts w:ascii="Times New Roman" w:hAnsi="Times New Roman" w:cs="Times New Roman"/>
                <w:color w:val="3DB876"/>
                <w:sz w:val="24"/>
                <w:szCs w:val="24"/>
                <w:highlight w:val="white"/>
                <w:u w:val="single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https://doi.org/10.22037/ijcn.v13i4.21156</w:t>
            </w:r>
            <w:r w:rsidRPr="0039548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395488">
              <w:rPr>
                <w:rFonts w:ascii="Times New Roman" w:hAnsi="Times New Roman" w:cs="Times New Roman"/>
                <w:sz w:val="24"/>
                <w:szCs w:val="24"/>
              </w:rPr>
              <w:instrText xml:space="preserve"> HYPERLINK "https://doi.org/10.22037/ijcn.v13i4.21156" </w:instrText>
            </w:r>
            <w:r w:rsidRPr="00395488">
              <w:rPr>
                <w:rFonts w:ascii="Times New Roman" w:hAnsi="Times New Roman" w:cs="Times New Roman"/>
                <w:sz w:val="24"/>
                <w:szCs w:val="24"/>
              </w:rPr>
            </w:r>
            <w:r w:rsidRPr="0039548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</w:p>
          <w:p w14:paraId="61A5D39E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42FD0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Level I</w:t>
            </w:r>
          </w:p>
          <w:p w14:paraId="689B091D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EB9937A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RCT with a mixed within-between-</w:t>
            </w:r>
          </w:p>
          <w:p w14:paraId="505B5F0D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subjects design</w:t>
            </w:r>
          </w:p>
          <w:p w14:paraId="5C5A443F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DF90C84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isk of Bias</w:t>
            </w:r>
          </w:p>
          <w:p w14:paraId="2661DF73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5FACC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rticipants</w:t>
            </w:r>
          </w:p>
          <w:p w14:paraId="2D332A8B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38 (31 completed all phases); parents of children ages 3-10 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, with ASD diagnosis and sensory processing differences</w:t>
            </w:r>
          </w:p>
          <w:p w14:paraId="1EF3E672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0DDC75FD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clusion Criteria</w:t>
            </w:r>
          </w:p>
          <w:p w14:paraId="5DA724D4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rents of children 3-10 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t point of recruitment; prior ASD diagnosis; at least one sensory pattern out of typical range on </w:t>
            </w: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hort Sensory Profile - 2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703CC283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65FF1233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tervention Setting</w:t>
            </w:r>
          </w:p>
          <w:p w14:paraId="056A1D0D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inic </w:t>
            </w:r>
          </w:p>
          <w:p w14:paraId="52E92C20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64EAE80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untry</w:t>
            </w:r>
          </w:p>
          <w:p w14:paraId="23894D67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Iran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B2748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Intervention</w:t>
            </w:r>
          </w:p>
          <w:p w14:paraId="5ACEDE34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N 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 19 (parents of children </w:t>
            </w: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ge = 6.5 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yrs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; 16 completed all phases of </w:t>
            </w:r>
            <w:proofErr w:type="gram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study;</w:t>
            </w:r>
            <w:proofErr w:type="gram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4D2F640E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textual Intervention adapted for ASD (CI-ASD) with three components: 1) sensory processing knowledge, 2) coaching, 3) social </w:t>
            </w:r>
            <w:proofErr w:type="gram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support</w:t>
            </w:r>
            <w:proofErr w:type="gramEnd"/>
          </w:p>
          <w:p w14:paraId="2E1E4DE5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5B9F17BE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1 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wks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2 group training sessions in CI-ASD and 10 weekly, individual 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coaching sessions (45 min 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ea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015EADCB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283DE917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ntrol Group</w:t>
            </w:r>
          </w:p>
          <w:p w14:paraId="6A23CE80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N 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 19; (parents of children </w:t>
            </w: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ge = 7.12 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yrs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15 completed all phases of </w:t>
            </w:r>
            <w:proofErr w:type="gram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study;</w:t>
            </w:r>
            <w:proofErr w:type="gramEnd"/>
          </w:p>
          <w:p w14:paraId="7AB60436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Wait list; usual treatment; all participants received other services (ABA, speech therapy, group therapy, medication) throughout the study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C8FF1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Occupational Performance</w:t>
            </w:r>
          </w:p>
          <w:p w14:paraId="49BAE1D9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25C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Canadian Occupational Performance Measure</w:t>
            </w: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(COPM)</w:t>
            </w:r>
          </w:p>
          <w:p w14:paraId="21771EBF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71E341DA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oal Attainment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in functional goals and routines</w:t>
            </w: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  <w:p w14:paraId="36623870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Goal attainment scaling (GAS)</w:t>
            </w:r>
          </w:p>
          <w:p w14:paraId="711BFE45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59F6983F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rent Efficacy</w:t>
            </w:r>
          </w:p>
          <w:p w14:paraId="643B9A67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25C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Parenting Sense of Efficacy Measure</w:t>
            </w: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(PSEM)</w:t>
            </w:r>
          </w:p>
          <w:p w14:paraId="5D9F4260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2385D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ignificant Findings</w:t>
            </w:r>
          </w:p>
          <w:p w14:paraId="52F9194E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94CB727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PM improvements (individualized goals) for performance (post p = 0.011; follow-up p </w:t>
            </w:r>
            <w:proofErr w:type="gram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&lt;  0.001</w:t>
            </w:r>
            <w:proofErr w:type="gram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;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regiver 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satisfaction (post p = 0.004; follow-up p &lt; 0.001)</w:t>
            </w:r>
          </w:p>
          <w:p w14:paraId="4F1B29A2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0191D37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GAS improvements for individualized goals (post p &lt; 0.001; follow-up p &lt; 0.001)</w:t>
            </w:r>
          </w:p>
          <w:p w14:paraId="3E82C05D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91A9384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PSEM improvement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parent efficacy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post p = 0.011; follow-up p = 0.043)</w:t>
            </w:r>
          </w:p>
          <w:p w14:paraId="4B99FFBA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DF45510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170467D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nsignificant Findings</w:t>
            </w:r>
          </w:p>
          <w:p w14:paraId="5B4D1707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  <w:p w14:paraId="37795DC8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08261E" w:rsidRPr="00395488" w14:paraId="41064BCA" w14:textId="77777777" w:rsidTr="00C9625C">
        <w:tc>
          <w:tcPr>
            <w:tcW w:w="184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B0161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ah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amp; Doherty, 2021</w:t>
            </w:r>
          </w:p>
          <w:p w14:paraId="0460CF5E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0FFF68F" w14:textId="77777777" w:rsidR="0008261E" w:rsidRPr="00395488" w:rsidRDefault="0008261E" w:rsidP="00A84CA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https://doi.org/10.1007/s10826-021-01900-y</w:t>
            </w:r>
          </w:p>
        </w:tc>
        <w:tc>
          <w:tcPr>
            <w:tcW w:w="240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28246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Level II</w:t>
            </w:r>
          </w:p>
          <w:p w14:paraId="636C855A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544CA4D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B11C86F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test/posttest with </w:t>
            </w:r>
            <w:proofErr w:type="gram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randomization</w:t>
            </w:r>
            <w:proofErr w:type="gramEnd"/>
          </w:p>
          <w:p w14:paraId="044329B6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FA3E75D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isk of Bias</w:t>
            </w:r>
          </w:p>
          <w:p w14:paraId="6DEF8FC2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AEF6E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rticipants</w:t>
            </w:r>
          </w:p>
          <w:p w14:paraId="136FFC4C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16; 8-12 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ge = 9.37; (93.8% male), with ADHD and SPD, and their guardian</w:t>
            </w:r>
          </w:p>
          <w:p w14:paraId="4A2E9EF7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9953BC6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clusion Criteria</w:t>
            </w:r>
          </w:p>
          <w:p w14:paraId="6D231729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ble to participate in a group setting; speak and understand English; </w:t>
            </w:r>
            <w:proofErr w:type="gram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be</w:t>
            </w:r>
            <w:proofErr w:type="gramEnd"/>
          </w:p>
          <w:p w14:paraId="763C5FE0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able on medication for ADHD if taking 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any; not have unmanaged ADHD symptoms, psychosis, an intellectual disability, or autism spectrum disorder; have not completed previous “How Does Your Engine Run? - The Alert Program® for 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Self Regulation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AP) groups</w:t>
            </w:r>
          </w:p>
          <w:p w14:paraId="05370871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2B4B9877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tervention Setting</w:t>
            </w:r>
          </w:p>
          <w:p w14:paraId="0E24D6AA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Clinic</w:t>
            </w:r>
          </w:p>
          <w:p w14:paraId="364BEB89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997ADF4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untry</w:t>
            </w:r>
          </w:p>
          <w:p w14:paraId="6AF9328B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4F495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Intervention</w:t>
            </w:r>
          </w:p>
          <w:p w14:paraId="3FF7DC29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P; 4 consecutive 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wks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one 2 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hr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ssion/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; facilitated by OT (who received 2-day in class training on AP) and nurse clinician (trained by OT); N=8 families</w:t>
            </w:r>
          </w:p>
          <w:p w14:paraId="22C5D741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1ADFA199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ntrol Group</w:t>
            </w:r>
          </w:p>
          <w:p w14:paraId="10471AEA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ait </w:t>
            </w:r>
            <w:proofErr w:type="gram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list</w:t>
            </w:r>
            <w:proofErr w:type="gramEnd"/>
          </w:p>
          <w:p w14:paraId="12E03C8E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N=8</w:t>
            </w:r>
          </w:p>
        </w:tc>
        <w:tc>
          <w:tcPr>
            <w:tcW w:w="246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FDA3E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nowledge of Sensorimotor</w:t>
            </w:r>
          </w:p>
          <w:p w14:paraId="26E46161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Sensory and Motor Strategies Questionnaire (SMSQ)</w:t>
            </w:r>
          </w:p>
          <w:p w14:paraId="22788C73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5B0D2D3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Occupational Performance </w:t>
            </w:r>
          </w:p>
          <w:p w14:paraId="6B94A139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anadian Occupational Performance Measure 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(COPM)</w:t>
            </w:r>
          </w:p>
          <w:p w14:paraId="3FF9E6DE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11AA059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65E09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ignificant Findings</w:t>
            </w:r>
          </w:p>
          <w:p w14:paraId="2ED241BB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Significant increase in knowledge of sensorimotor strategies on SMSQ (p &lt; 0.001)</w:t>
            </w:r>
          </w:p>
          <w:p w14:paraId="53308131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Large effect in knowledge and sensorimotor strategies (&gt;0.14)</w:t>
            </w:r>
          </w:p>
          <w:p w14:paraId="06D921FA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2F919E2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962D76E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nsignificant Findings</w:t>
            </w:r>
          </w:p>
          <w:p w14:paraId="1FEF791F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significance on 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COPM </w:t>
            </w:r>
          </w:p>
        </w:tc>
      </w:tr>
      <w:tr w:rsidR="0008261E" w:rsidRPr="00395488" w14:paraId="289D8B70" w14:textId="77777777" w:rsidTr="00C9625C"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660B2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Mah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23</w:t>
            </w:r>
          </w:p>
          <w:p w14:paraId="09085E1D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10F4306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https://doi.org/10.1177/13591045231162680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AF167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evel II </w:t>
            </w:r>
          </w:p>
          <w:p w14:paraId="2A5BED69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3AFABB0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Quasi-experimental pretest/posttest</w:t>
            </w:r>
          </w:p>
          <w:p w14:paraId="255A50E9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4DEC98C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isk of Bias</w:t>
            </w:r>
          </w:p>
          <w:p w14:paraId="41E6BD9A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  <w:p w14:paraId="4C048A32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6846B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rticipants</w:t>
            </w:r>
          </w:p>
          <w:p w14:paraId="7782D80E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27; children 8-12 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ge = 9.96; 22 </w:t>
            </w:r>
            <w:proofErr w:type="gram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  <w:proofErr w:type="gram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5 female), with ADHD and SPD, and their guardians </w:t>
            </w:r>
          </w:p>
          <w:p w14:paraId="71A79375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44D0F1CE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clusion Criteria</w:t>
            </w:r>
          </w:p>
          <w:p w14:paraId="1ED940E2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agnosis of ADHD; able to participate in a group setting; stable on ADHD 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meds if taking any; no unmanaged </w:t>
            </w:r>
            <w:proofErr w:type="gram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ADHD</w:t>
            </w:r>
            <w:proofErr w:type="gramEnd"/>
          </w:p>
          <w:p w14:paraId="0F9AD7CD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ymptoms, </w:t>
            </w:r>
            <w:proofErr w:type="gram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psychosis,  intellectual</w:t>
            </w:r>
            <w:proofErr w:type="gram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sability, or autism spectrum disorder; speak and understand English; had not previously completed an AP group; no previous or current behavioral parent interventions </w:t>
            </w:r>
          </w:p>
          <w:p w14:paraId="425581B4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655DB300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tervention Setting</w:t>
            </w:r>
          </w:p>
          <w:p w14:paraId="56A8F452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Clinic</w:t>
            </w:r>
          </w:p>
          <w:p w14:paraId="2AB1C827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01585C42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untry</w:t>
            </w:r>
          </w:p>
          <w:p w14:paraId="35D80C85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51B2A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Intervention</w:t>
            </w:r>
          </w:p>
          <w:p w14:paraId="0DCFFF31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P; 8 consecutive 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wks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; one 90 min session/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primarily facilitated by OT (who received 2-day in class training on AP) and supported by nurse clinician or psychologist; parent-only psychoeducation 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essions occurred at pre- and post-AP (2 sessions)</w:t>
            </w:r>
          </w:p>
          <w:p w14:paraId="7F7DA19C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1ADE153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ntrol Group</w:t>
            </w:r>
          </w:p>
          <w:p w14:paraId="56A9E62C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00897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Knowledge of Sensorimotor</w:t>
            </w:r>
          </w:p>
          <w:p w14:paraId="69866431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ensory and Motor Strategies Questionnaire 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(SMSQ)</w:t>
            </w:r>
          </w:p>
          <w:p w14:paraId="63BE95BF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2183BA72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isual Attention</w:t>
            </w:r>
          </w:p>
          <w:p w14:paraId="55947D22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requency counts of observed problem behavior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i.e., off-task behaviors, fidgeting, vocalizing, plays with objects, out of seat) 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during videotaped visual related </w:t>
            </w:r>
            <w:proofErr w:type="gram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tasks</w:t>
            </w:r>
            <w:proofErr w:type="gramEnd"/>
          </w:p>
          <w:p w14:paraId="3C915366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945ED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Significant Findings</w:t>
            </w:r>
          </w:p>
          <w:p w14:paraId="663C4EB7" w14:textId="77777777" w:rsidR="0008261E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Statistically significant increase in knowledge and use of sensorimotor strategies for parents at home (p &lt; 0.001), but not for teacher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  <w:p w14:paraId="32A4B678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arge effect size (&gt; 0.14)</w:t>
            </w:r>
          </w:p>
          <w:p w14:paraId="73F8FA53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1A82F19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ild problem behaviors observed 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on the visual attention task significantly increased from pre-AP to post-AP (p &lt; 0.001)</w:t>
            </w:r>
          </w:p>
          <w:p w14:paraId="1C23AFF8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022876D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7B21B44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nsignificant Findings</w:t>
            </w:r>
          </w:p>
          <w:p w14:paraId="36CCE229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  <w:p w14:paraId="6D0D0C4B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08261E" w:rsidRPr="00395488" w14:paraId="4239959D" w14:textId="77777777" w:rsidTr="00C9625C">
        <w:tc>
          <w:tcPr>
            <w:tcW w:w="216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B1AA2" w14:textId="77777777" w:rsidR="0008261E" w:rsidRPr="00890E75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890E7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lastRenderedPageBreak/>
              <w:t>Sensory Environmental Modifications</w:t>
            </w:r>
          </w:p>
        </w:tc>
      </w:tr>
      <w:tr w:rsidR="0008261E" w:rsidRPr="00395488" w14:paraId="13B52102" w14:textId="77777777" w:rsidTr="00C9625C">
        <w:tc>
          <w:tcPr>
            <w:tcW w:w="184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D7CEE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im 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et al., 2019</w:t>
            </w:r>
          </w:p>
          <w:p w14:paraId="0A1E8896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06A98F7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https://doi.org/10.1111/scd.12360</w:t>
            </w:r>
          </w:p>
        </w:tc>
        <w:tc>
          <w:tcPr>
            <w:tcW w:w="240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B1798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Level II</w:t>
            </w:r>
          </w:p>
          <w:p w14:paraId="2144F039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CC0718D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Crossover study</w:t>
            </w:r>
          </w:p>
          <w:p w14:paraId="2DD12CEE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CB55FEE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isk of Bias</w:t>
            </w:r>
          </w:p>
          <w:p w14:paraId="652E1383" w14:textId="77777777" w:rsidR="0008261E" w:rsidRPr="00395488" w:rsidRDefault="0008261E" w:rsidP="00A84CA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F7191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rticipants</w:t>
            </w:r>
          </w:p>
          <w:p w14:paraId="6CA48D82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 22; children 6-21 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62% male), 57% non-verbal, 71% probable sensory modulation disorder </w:t>
            </w:r>
          </w:p>
          <w:p w14:paraId="7FD59927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06160C8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clusion Criteria</w:t>
            </w:r>
          </w:p>
          <w:p w14:paraId="72CABCFC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mple of 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convenience from university clinic for oral health; English speaking patient or guardian; diagnosed with a developmental delay and sensory modulation </w:t>
            </w:r>
            <w:proofErr w:type="gram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disorder</w:t>
            </w:r>
            <w:proofErr w:type="gramEnd"/>
          </w:p>
          <w:p w14:paraId="66C0F1B3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  <w:p w14:paraId="13055E49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tervention Setting</w:t>
            </w:r>
          </w:p>
          <w:p w14:paraId="4FFECC78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Dental office</w:t>
            </w:r>
          </w:p>
          <w:p w14:paraId="7CF6E90A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7570F7B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untry</w:t>
            </w:r>
          </w:p>
          <w:p w14:paraId="51F9BC45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ited States 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8940E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Intervention</w:t>
            </w:r>
          </w:p>
          <w:p w14:paraId="6814D9FD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Crossover study</w:t>
            </w:r>
          </w:p>
          <w:p w14:paraId="02FBB753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nsory adapted dental environment (SADE) 36 visits; randomly selected for one environment, followed by opposite environment 3 </w:t>
            </w:r>
            <w:proofErr w:type="spell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mos</w:t>
            </w:r>
            <w:proofErr w:type="spellEnd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later</w:t>
            </w:r>
            <w:proofErr w:type="gramEnd"/>
          </w:p>
          <w:p w14:paraId="0DB49AA9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649DFF04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ntrol Group</w:t>
            </w:r>
          </w:p>
          <w:p w14:paraId="1C4D2116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Regular dental environment (RDE)</w:t>
            </w:r>
          </w:p>
        </w:tc>
        <w:tc>
          <w:tcPr>
            <w:tcW w:w="246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AFA4B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Behaviors in Dental Office</w:t>
            </w:r>
          </w:p>
          <w:p w14:paraId="1860FD05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rankl Scale</w:t>
            </w:r>
          </w:p>
          <w:p w14:paraId="5BD76043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094D410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hysiological Signs</w:t>
            </w:r>
          </w:p>
          <w:p w14:paraId="18984EF8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Heart rate and oxygen saturation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A3BD0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ignificant Findings</w:t>
            </w:r>
          </w:p>
          <w:p w14:paraId="57756B7C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Frankl behavio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indicating attitude towards dental treatment)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ore for SAD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as 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gnificantly higher compared to Frankl score for RDE (p = 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.0368)</w:t>
            </w:r>
          </w:p>
          <w:p w14:paraId="4EA9547B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11AC3C1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nsignificant Findings</w:t>
            </w:r>
          </w:p>
          <w:p w14:paraId="0AD4B17C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Paired analysis of Frankl behavior rating scale approached significance (p=0.07</w:t>
            </w:r>
            <w:proofErr w:type="gramStart"/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>);</w:t>
            </w:r>
            <w:proofErr w:type="gramEnd"/>
          </w:p>
          <w:p w14:paraId="1CA9AAE1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significant difference in physiologica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heartrate and oxygen saturation) </w:t>
            </w:r>
            <w:r w:rsidRPr="003954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utcomes </w:t>
            </w:r>
          </w:p>
          <w:p w14:paraId="340D427F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7BBCC3EC" w14:textId="77777777" w:rsidR="0008261E" w:rsidRPr="00395488" w:rsidRDefault="0008261E" w:rsidP="00A84CA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</w:tbl>
    <w:p w14:paraId="26C00F56" w14:textId="77777777" w:rsidR="0008261E" w:rsidRDefault="0008261E" w:rsidP="0008261E"/>
    <w:p w14:paraId="75F3F4B0" w14:textId="77777777" w:rsidR="00CB32E8" w:rsidRDefault="00CB32E8"/>
    <w:sectPr w:rsidR="00CB32E8" w:rsidSect="0008261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61E"/>
    <w:rsid w:val="0008261E"/>
    <w:rsid w:val="000F7CCB"/>
    <w:rsid w:val="003B326F"/>
    <w:rsid w:val="00614A76"/>
    <w:rsid w:val="00754BD7"/>
    <w:rsid w:val="0095683E"/>
    <w:rsid w:val="00C92BEE"/>
    <w:rsid w:val="00C9625C"/>
    <w:rsid w:val="00CB3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45F1F0"/>
  <w15:chartTrackingRefBased/>
  <w15:docId w15:val="{A928EF43-D7AF-9A4D-8FC4-6E55655FE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261E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261E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261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261E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261E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261E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261E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261E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261E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261E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6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26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26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26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26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26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26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26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26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26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826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261E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826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261E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826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261E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826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26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26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261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826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26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261E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6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61E"/>
    <w:rPr>
      <w:rFonts w:ascii="Arial" w:eastAsia="Arial" w:hAnsi="Arial" w:cs="Arial"/>
      <w:b/>
      <w:bCs/>
      <w:kern w:val="0"/>
      <w:sz w:val="20"/>
      <w:szCs w:val="20"/>
      <w:lang w:val="en"/>
      <w14:ligatures w14:val="none"/>
    </w:rPr>
  </w:style>
  <w:style w:type="paragraph" w:styleId="Revision">
    <w:name w:val="Revision"/>
    <w:hidden/>
    <w:uiPriority w:val="99"/>
    <w:semiHidden/>
    <w:rsid w:val="0008261E"/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0</Pages>
  <Words>4003</Words>
  <Characters>22820</Characters>
  <Application>Microsoft Office Word</Application>
  <DocSecurity>0</DocSecurity>
  <Lines>190</Lines>
  <Paragraphs>53</Paragraphs>
  <ScaleCrop>false</ScaleCrop>
  <Company/>
  <LinksUpToDate>false</LinksUpToDate>
  <CharactersWithSpaces>26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ler Child Development</dc:creator>
  <cp:keywords/>
  <dc:description/>
  <cp:lastModifiedBy>Piller Child Development</cp:lastModifiedBy>
  <cp:revision>3</cp:revision>
  <dcterms:created xsi:type="dcterms:W3CDTF">2025-09-20T23:29:00Z</dcterms:created>
  <dcterms:modified xsi:type="dcterms:W3CDTF">2025-10-08T12:38:00Z</dcterms:modified>
</cp:coreProperties>
</file>